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7BB39B" w14:textId="384BAA3B" w:rsidR="00F532E9" w:rsidRPr="00020E3E" w:rsidRDefault="00DA495B" w:rsidP="00F532E9">
      <w:pPr>
        <w:jc w:val="center"/>
        <w:rPr>
          <w:b/>
        </w:rPr>
      </w:pPr>
      <w:r>
        <w:rPr>
          <w:rFonts w:hint="eastAsia"/>
          <w:b/>
        </w:rPr>
        <w:t>R</w:t>
      </w:r>
      <w:r>
        <w:rPr>
          <w:b/>
        </w:rPr>
        <w:t>esearch plan and protocol</w:t>
      </w:r>
    </w:p>
    <w:p w14:paraId="23A96976" w14:textId="4E80450E" w:rsidR="00291BEC" w:rsidRPr="00FC515A" w:rsidRDefault="00FC515A" w:rsidP="00291BEC">
      <w:pPr>
        <w:pStyle w:val="a3"/>
        <w:wordWrap w:val="0"/>
        <w:jc w:val="right"/>
        <w:rPr>
          <w:b w:val="0"/>
          <w:sz w:val="21"/>
          <w:szCs w:val="21"/>
        </w:rPr>
      </w:pPr>
      <w:r w:rsidRPr="00FC515A">
        <w:rPr>
          <w:b w:val="0"/>
          <w:sz w:val="21"/>
          <w:szCs w:val="21"/>
        </w:rPr>
        <w:t xml:space="preserve">Application date: </w:t>
      </w:r>
      <w:r w:rsidR="00111DAC" w:rsidRPr="00FC515A">
        <w:rPr>
          <w:b w:val="0"/>
          <w:sz w:val="21"/>
          <w:szCs w:val="21"/>
        </w:rPr>
        <w:t>Dec</w:t>
      </w:r>
      <w:r w:rsidR="00291BEC" w:rsidRPr="00FC515A">
        <w:rPr>
          <w:b w:val="0"/>
          <w:sz w:val="21"/>
          <w:szCs w:val="21"/>
        </w:rPr>
        <w:t xml:space="preserve"> </w:t>
      </w:r>
      <w:r w:rsidR="00111DAC" w:rsidRPr="00FC515A">
        <w:rPr>
          <w:b w:val="0"/>
          <w:sz w:val="21"/>
          <w:szCs w:val="21"/>
        </w:rPr>
        <w:t>24</w:t>
      </w:r>
      <w:r w:rsidR="00291BEC" w:rsidRPr="00FC515A">
        <w:rPr>
          <w:b w:val="0"/>
          <w:sz w:val="21"/>
          <w:szCs w:val="21"/>
          <w:vertAlign w:val="superscript"/>
        </w:rPr>
        <w:t>th</w:t>
      </w:r>
      <w:r w:rsidR="00291BEC" w:rsidRPr="00FC515A">
        <w:rPr>
          <w:b w:val="0"/>
          <w:sz w:val="21"/>
          <w:szCs w:val="21"/>
        </w:rPr>
        <w:t>, 201</w:t>
      </w:r>
      <w:r w:rsidR="00111DAC" w:rsidRPr="00FC515A">
        <w:rPr>
          <w:b w:val="0"/>
          <w:sz w:val="21"/>
          <w:szCs w:val="21"/>
        </w:rPr>
        <w:t>5</w:t>
      </w:r>
    </w:p>
    <w:p w14:paraId="5CFAE36C" w14:textId="39F77218" w:rsidR="00111DAC" w:rsidRPr="00FC515A" w:rsidRDefault="00FC515A" w:rsidP="00111DAC">
      <w:pPr>
        <w:jc w:val="right"/>
      </w:pPr>
      <w:r w:rsidRPr="00FC515A">
        <w:rPr>
          <w:sz w:val="21"/>
          <w:szCs w:val="21"/>
        </w:rPr>
        <w:t>Approval date :</w:t>
      </w:r>
      <w:r w:rsidR="00111DAC" w:rsidRPr="00FC515A">
        <w:rPr>
          <w:sz w:val="21"/>
          <w:szCs w:val="21"/>
        </w:rPr>
        <w:t>Feb 9</w:t>
      </w:r>
      <w:r w:rsidR="00111DAC" w:rsidRPr="00FC515A">
        <w:rPr>
          <w:sz w:val="21"/>
          <w:szCs w:val="21"/>
          <w:vertAlign w:val="superscript"/>
        </w:rPr>
        <w:t>th</w:t>
      </w:r>
      <w:r w:rsidR="00111DAC" w:rsidRPr="00FC515A">
        <w:rPr>
          <w:sz w:val="21"/>
          <w:szCs w:val="21"/>
        </w:rPr>
        <w:t>, 2016</w:t>
      </w:r>
    </w:p>
    <w:p w14:paraId="4EA608CA" w14:textId="15AE9A73" w:rsidR="00F532E9" w:rsidRPr="00FC515A" w:rsidRDefault="00FC515A" w:rsidP="00E874F1">
      <w:pPr>
        <w:pStyle w:val="a3"/>
        <w:wordWrap w:val="0"/>
        <w:jc w:val="right"/>
        <w:rPr>
          <w:b w:val="0"/>
          <w:sz w:val="21"/>
          <w:szCs w:val="21"/>
        </w:rPr>
      </w:pPr>
      <w:r>
        <w:rPr>
          <w:b w:val="0"/>
          <w:sz w:val="21"/>
          <w:szCs w:val="21"/>
        </w:rPr>
        <w:t>Re-a</w:t>
      </w:r>
      <w:r w:rsidRPr="00FC515A">
        <w:rPr>
          <w:b w:val="0"/>
          <w:sz w:val="21"/>
          <w:szCs w:val="21"/>
        </w:rPr>
        <w:t xml:space="preserve">pplication date: </w:t>
      </w:r>
      <w:r w:rsidR="00E874F1" w:rsidRPr="00FC515A">
        <w:rPr>
          <w:b w:val="0"/>
          <w:sz w:val="21"/>
          <w:szCs w:val="21"/>
        </w:rPr>
        <w:t>Jan</w:t>
      </w:r>
      <w:r w:rsidR="005E1F61" w:rsidRPr="00FC515A">
        <w:rPr>
          <w:b w:val="0"/>
          <w:sz w:val="21"/>
          <w:szCs w:val="21"/>
        </w:rPr>
        <w:t xml:space="preserve"> 19</w:t>
      </w:r>
      <w:r w:rsidR="005E1F61" w:rsidRPr="00FC515A">
        <w:rPr>
          <w:b w:val="0"/>
          <w:sz w:val="21"/>
          <w:szCs w:val="21"/>
          <w:vertAlign w:val="superscript"/>
        </w:rPr>
        <w:t>th</w:t>
      </w:r>
      <w:r w:rsidR="005E1F61" w:rsidRPr="00FC515A">
        <w:rPr>
          <w:b w:val="0"/>
          <w:sz w:val="21"/>
          <w:szCs w:val="21"/>
        </w:rPr>
        <w:t xml:space="preserve">, </w:t>
      </w:r>
      <w:r w:rsidR="00207135" w:rsidRPr="00FC515A">
        <w:rPr>
          <w:b w:val="0"/>
          <w:sz w:val="21"/>
          <w:szCs w:val="21"/>
        </w:rPr>
        <w:t>2020</w:t>
      </w:r>
    </w:p>
    <w:p w14:paraId="5135C1D4" w14:textId="31BCB4E5" w:rsidR="00E874F1" w:rsidRPr="00FC515A" w:rsidRDefault="00FC515A" w:rsidP="00E874F1">
      <w:pPr>
        <w:wordWrap w:val="0"/>
        <w:jc w:val="right"/>
        <w:rPr>
          <w:sz w:val="21"/>
          <w:szCs w:val="21"/>
        </w:rPr>
      </w:pPr>
      <w:r>
        <w:rPr>
          <w:sz w:val="21"/>
          <w:szCs w:val="21"/>
        </w:rPr>
        <w:t>Re-a</w:t>
      </w:r>
      <w:r w:rsidRPr="00FC515A">
        <w:rPr>
          <w:sz w:val="21"/>
          <w:szCs w:val="21"/>
        </w:rPr>
        <w:t>pproval date :</w:t>
      </w:r>
      <w:r w:rsidR="00E874F1" w:rsidRPr="00FC515A">
        <w:rPr>
          <w:rFonts w:hint="eastAsia"/>
          <w:sz w:val="21"/>
          <w:szCs w:val="21"/>
        </w:rPr>
        <w:t>F</w:t>
      </w:r>
      <w:r w:rsidR="00E874F1" w:rsidRPr="00FC515A">
        <w:rPr>
          <w:sz w:val="21"/>
          <w:szCs w:val="21"/>
        </w:rPr>
        <w:t>eb 20</w:t>
      </w:r>
      <w:r w:rsidR="00E874F1" w:rsidRPr="00FC515A">
        <w:rPr>
          <w:sz w:val="21"/>
          <w:szCs w:val="21"/>
          <w:vertAlign w:val="superscript"/>
        </w:rPr>
        <w:t>th</w:t>
      </w:r>
      <w:r w:rsidR="00E874F1" w:rsidRPr="00FC515A">
        <w:rPr>
          <w:sz w:val="21"/>
          <w:szCs w:val="21"/>
        </w:rPr>
        <w:t>, 2020</w:t>
      </w:r>
    </w:p>
    <w:p w14:paraId="3CA88A68" w14:textId="73CBD08F" w:rsidR="00020E3E" w:rsidRPr="00020E3E" w:rsidRDefault="00020E3E" w:rsidP="00020E3E">
      <w:pPr>
        <w:jc w:val="right"/>
        <w:rPr>
          <w:b/>
          <w:color w:val="00B050"/>
        </w:rPr>
      </w:pPr>
    </w:p>
    <w:p w14:paraId="52AC1229" w14:textId="771706C8" w:rsidR="00F532E9" w:rsidRPr="00451086" w:rsidRDefault="00451086" w:rsidP="00F532E9">
      <w:pPr>
        <w:jc w:val="right"/>
      </w:pPr>
      <w:r w:rsidRPr="00451086">
        <w:t>Kyushu University</w:t>
      </w:r>
    </w:p>
    <w:p w14:paraId="7784BD8D" w14:textId="77777777" w:rsidR="00451086" w:rsidRPr="00451086" w:rsidRDefault="00451086" w:rsidP="00F532E9">
      <w:pPr>
        <w:jc w:val="right"/>
        <w:rPr>
          <w:color w:val="000000"/>
        </w:rPr>
      </w:pPr>
      <w:r w:rsidRPr="00451086">
        <w:rPr>
          <w:color w:val="000000"/>
        </w:rPr>
        <w:t>Center for Health Sciences and Counseling</w:t>
      </w:r>
    </w:p>
    <w:p w14:paraId="24EAB1AB" w14:textId="3DD30305" w:rsidR="00F532E9" w:rsidRPr="00451086" w:rsidRDefault="00451086" w:rsidP="00451086">
      <w:pPr>
        <w:wordWrap w:val="0"/>
        <w:jc w:val="right"/>
      </w:pPr>
      <w:proofErr w:type="spellStart"/>
      <w:r w:rsidRPr="00451086">
        <w:t>Kosuke</w:t>
      </w:r>
      <w:proofErr w:type="spellEnd"/>
      <w:r w:rsidRPr="00451086">
        <w:t xml:space="preserve"> Kajitani M.D. and </w:t>
      </w:r>
      <w:proofErr w:type="spellStart"/>
      <w:r w:rsidRPr="00451086">
        <w:t>Ph.D</w:t>
      </w:r>
      <w:proofErr w:type="spellEnd"/>
    </w:p>
    <w:p w14:paraId="5AAEA551" w14:textId="0E1E35A7" w:rsidR="00051D6D" w:rsidRPr="00020E3E" w:rsidRDefault="008E4C4A" w:rsidP="00D1728C">
      <w:pPr>
        <w:rPr>
          <w:b/>
        </w:rPr>
      </w:pPr>
      <w:r>
        <w:rPr>
          <w:rFonts w:hint="eastAsia"/>
          <w:b/>
        </w:rPr>
        <w:t>T</w:t>
      </w:r>
      <w:r>
        <w:rPr>
          <w:b/>
        </w:rPr>
        <w:t>he title of research project</w:t>
      </w:r>
    </w:p>
    <w:p w14:paraId="6D3D172F" w14:textId="4F619C09" w:rsidR="008774B4" w:rsidRDefault="008774B4" w:rsidP="009C7803">
      <w:pPr>
        <w:jc w:val="left"/>
      </w:pPr>
      <w:r w:rsidRPr="008774B4">
        <w:t xml:space="preserve">Development and experimental study of mental health app for </w:t>
      </w:r>
      <w:r w:rsidR="00BB3355">
        <w:t>u</w:t>
      </w:r>
      <w:r w:rsidRPr="008774B4">
        <w:t>niversity students.</w:t>
      </w:r>
    </w:p>
    <w:p w14:paraId="3D776380" w14:textId="382BAC33" w:rsidR="009D69FE" w:rsidRPr="00286CA2" w:rsidRDefault="009D69FE" w:rsidP="008774B4">
      <w:pPr>
        <w:rPr>
          <w:b/>
        </w:rPr>
      </w:pPr>
      <w:r w:rsidRPr="00286CA2">
        <w:rPr>
          <w:b/>
        </w:rPr>
        <w:t>Research team</w:t>
      </w:r>
    </w:p>
    <w:p w14:paraId="532EA4A7" w14:textId="1D9793FF" w:rsidR="006C523F" w:rsidRDefault="00E60388" w:rsidP="00286CA2">
      <w:r>
        <w:t>P</w:t>
      </w:r>
      <w:r w:rsidR="00286CA2" w:rsidRPr="006C523F">
        <w:t>rincipal investigator:</w:t>
      </w:r>
    </w:p>
    <w:p w14:paraId="1DB48F76" w14:textId="5B155E99" w:rsidR="007416EF" w:rsidRPr="006C523F" w:rsidRDefault="00286CA2" w:rsidP="00286CA2">
      <w:proofErr w:type="spellStart"/>
      <w:r w:rsidRPr="006C523F">
        <w:t>Kosuke</w:t>
      </w:r>
      <w:proofErr w:type="spellEnd"/>
      <w:r w:rsidRPr="006C523F">
        <w:t xml:space="preserve"> </w:t>
      </w:r>
      <w:proofErr w:type="spellStart"/>
      <w:r w:rsidRPr="006C523F">
        <w:t>Kajitan</w:t>
      </w:r>
      <w:proofErr w:type="spellEnd"/>
      <w:r w:rsidRPr="006C523F">
        <w:t xml:space="preserve">, Center for Health Sciences and Counseling, Kyushu University, 744, </w:t>
      </w:r>
      <w:proofErr w:type="spellStart"/>
      <w:r w:rsidRPr="006C523F">
        <w:t>Motooka</w:t>
      </w:r>
      <w:proofErr w:type="spellEnd"/>
      <w:r w:rsidRPr="006C523F">
        <w:t>, Nishi-</w:t>
      </w:r>
      <w:proofErr w:type="spellStart"/>
      <w:r w:rsidRPr="006C523F">
        <w:t>ku</w:t>
      </w:r>
      <w:proofErr w:type="spellEnd"/>
      <w:r w:rsidRPr="006C523F">
        <w:t>, Fukuoka, 816-8580, JAPAN, (tel-1)092-802-5116, (tel-2)</w:t>
      </w:r>
      <w:r w:rsidRPr="006C523F">
        <w:rPr>
          <w:kern w:val="0"/>
        </w:rPr>
        <w:t xml:space="preserve"> 092-802-5124, e-mail: </w:t>
      </w:r>
      <w:hyperlink r:id="rId7" w:history="1">
        <w:r w:rsidRPr="006C523F">
          <w:rPr>
            <w:rStyle w:val="a9"/>
            <w:color w:val="000000" w:themeColor="text1"/>
            <w:kern w:val="0"/>
          </w:rPr>
          <w:t>kkajitani@chc.kyushu-u.ac.jp</w:t>
        </w:r>
      </w:hyperlink>
    </w:p>
    <w:p w14:paraId="1C19384A" w14:textId="4128F7C9" w:rsidR="00EA2F89" w:rsidRPr="007B009E" w:rsidRDefault="00286CA2" w:rsidP="007B009E">
      <w:pPr>
        <w:widowControl/>
        <w:jc w:val="left"/>
        <w:rPr>
          <w:rFonts w:asciiTheme="minorEastAsia" w:hAnsiTheme="minorEastAsia" w:cs="ＭＳ Ｐゴシック"/>
          <w:kern w:val="0"/>
        </w:rPr>
      </w:pPr>
      <w:r>
        <w:rPr>
          <w:rFonts w:hint="eastAsia"/>
        </w:rPr>
        <w:t>C</w:t>
      </w:r>
      <w:r>
        <w:t>o-investigators:</w:t>
      </w:r>
      <w:r w:rsidR="004179CC" w:rsidRPr="00020E3E">
        <w:t xml:space="preserve">  </w:t>
      </w:r>
    </w:p>
    <w:p w14:paraId="64F54789" w14:textId="5EABEDF6" w:rsidR="00EA2F89" w:rsidRDefault="00286CA2" w:rsidP="00EA2F89">
      <w:r w:rsidRPr="00286CA2">
        <w:t>Ikumi Higashijima</w:t>
      </w:r>
      <w:r w:rsidR="00EA2F89">
        <w:rPr>
          <w:vertAlign w:val="superscript"/>
        </w:rPr>
        <w:t>1</w:t>
      </w:r>
      <w:r w:rsidR="00EA2F89" w:rsidRPr="00286CA2">
        <w:rPr>
          <w:vertAlign w:val="superscript"/>
        </w:rPr>
        <w:t>)</w:t>
      </w:r>
      <w:r w:rsidRPr="00286CA2">
        <w:t xml:space="preserve">, </w:t>
      </w:r>
      <w:proofErr w:type="spellStart"/>
      <w:r w:rsidRPr="00286CA2">
        <w:t>Kosuke</w:t>
      </w:r>
      <w:proofErr w:type="spellEnd"/>
      <w:r w:rsidRPr="00286CA2">
        <w:t xml:space="preserve"> Kaneko</w:t>
      </w:r>
      <w:r w:rsidR="00EA2F89">
        <w:rPr>
          <w:vertAlign w:val="superscript"/>
        </w:rPr>
        <w:t>2</w:t>
      </w:r>
      <w:r w:rsidR="00EA2F89" w:rsidRPr="00286CA2">
        <w:rPr>
          <w:vertAlign w:val="superscript"/>
        </w:rPr>
        <w:t>)</w:t>
      </w:r>
      <w:r w:rsidRPr="00286CA2">
        <w:t>, Tomoko Matsushita</w:t>
      </w:r>
      <w:r w:rsidR="00EA2F89">
        <w:rPr>
          <w:vertAlign w:val="superscript"/>
        </w:rPr>
        <w:t>3</w:t>
      </w:r>
      <w:r w:rsidR="00EA2F89" w:rsidRPr="00286CA2">
        <w:rPr>
          <w:vertAlign w:val="superscript"/>
        </w:rPr>
        <w:t>)</w:t>
      </w:r>
      <w:r w:rsidRPr="00286CA2">
        <w:t>, Hideaki Fukumori</w:t>
      </w:r>
      <w:r w:rsidR="00EA2F89">
        <w:rPr>
          <w:vertAlign w:val="superscript"/>
        </w:rPr>
        <w:t>3</w:t>
      </w:r>
      <w:r w:rsidR="00EA2F89" w:rsidRPr="00286CA2">
        <w:rPr>
          <w:vertAlign w:val="superscript"/>
        </w:rPr>
        <w:t>)</w:t>
      </w:r>
      <w:r w:rsidRPr="00286CA2">
        <w:t xml:space="preserve">, </w:t>
      </w:r>
    </w:p>
    <w:p w14:paraId="452D3378" w14:textId="6A34583E" w:rsidR="00286CA2" w:rsidRDefault="00286CA2" w:rsidP="00EA2F89">
      <w:pPr>
        <w:rPr>
          <w:vertAlign w:val="superscript"/>
        </w:rPr>
      </w:pPr>
      <w:proofErr w:type="spellStart"/>
      <w:r w:rsidRPr="00286CA2">
        <w:t>Daewoong</w:t>
      </w:r>
      <w:proofErr w:type="spellEnd"/>
      <w:r w:rsidRPr="00286CA2">
        <w:t xml:space="preserve"> Kim</w:t>
      </w:r>
      <w:r w:rsidR="00EA2F89">
        <w:rPr>
          <w:vertAlign w:val="superscript"/>
        </w:rPr>
        <w:t>1</w:t>
      </w:r>
      <w:r w:rsidRPr="00286CA2">
        <w:rPr>
          <w:vertAlign w:val="superscript"/>
        </w:rPr>
        <w:t>)</w:t>
      </w:r>
      <w:r w:rsidR="00EA2F89" w:rsidRPr="00EA2F89">
        <w:t xml:space="preserve">, </w:t>
      </w:r>
      <w:proofErr w:type="spellStart"/>
      <w:r w:rsidR="00EA2F89">
        <w:t>Rikako</w:t>
      </w:r>
      <w:proofErr w:type="spellEnd"/>
      <w:r w:rsidR="00EA2F89">
        <w:t xml:space="preserve"> Tsuchimoto</w:t>
      </w:r>
      <w:r w:rsidR="00EA2F89">
        <w:rPr>
          <w:vertAlign w:val="superscript"/>
        </w:rPr>
        <w:t>3</w:t>
      </w:r>
      <w:r w:rsidR="00EA2F89" w:rsidRPr="00286CA2">
        <w:rPr>
          <w:vertAlign w:val="superscript"/>
        </w:rPr>
        <w:t>)</w:t>
      </w:r>
      <w:r w:rsidR="00EA2F89">
        <w:t xml:space="preserve">, </w:t>
      </w:r>
      <w:proofErr w:type="spellStart"/>
      <w:r w:rsidR="00EA2F89">
        <w:t>Fumika</w:t>
      </w:r>
      <w:proofErr w:type="spellEnd"/>
      <w:r w:rsidR="00EA2F89">
        <w:t xml:space="preserve"> Funatsu</w:t>
      </w:r>
      <w:r w:rsidR="00EA2F89">
        <w:rPr>
          <w:vertAlign w:val="superscript"/>
        </w:rPr>
        <w:t>3</w:t>
      </w:r>
      <w:r w:rsidR="00EA2F89" w:rsidRPr="00286CA2">
        <w:rPr>
          <w:vertAlign w:val="superscript"/>
        </w:rPr>
        <w:t>)</w:t>
      </w:r>
    </w:p>
    <w:p w14:paraId="24E034F2" w14:textId="0614B9C8" w:rsidR="00EA2F89" w:rsidRPr="00286CA2" w:rsidRDefault="00EA2F89" w:rsidP="00EA2F89">
      <w:r>
        <w:rPr>
          <w:vertAlign w:val="superscript"/>
        </w:rPr>
        <w:t>1</w:t>
      </w:r>
      <w:r w:rsidRPr="00FC4DD5">
        <w:t>Department of Content and Creative Design, Faculty of Design, Kyushu University</w:t>
      </w:r>
    </w:p>
    <w:p w14:paraId="455D9CA2" w14:textId="39AE0B1C" w:rsidR="00286CA2" w:rsidRDefault="00EA2F89" w:rsidP="00EA2F89">
      <w:pPr>
        <w:autoSpaceDE w:val="0"/>
        <w:autoSpaceDN w:val="0"/>
        <w:adjustRightInd w:val="0"/>
      </w:pPr>
      <w:r>
        <w:rPr>
          <w:vertAlign w:val="superscript"/>
        </w:rPr>
        <w:t>2</w:t>
      </w:r>
      <w:r w:rsidRPr="00FC4DD5">
        <w:t>Cybersecurity Center, Kyushu University</w:t>
      </w:r>
    </w:p>
    <w:p w14:paraId="292EEEC5" w14:textId="43915C05" w:rsidR="00EA2F89" w:rsidRDefault="00EA2F89" w:rsidP="00EA2F89">
      <w:r>
        <w:rPr>
          <w:vertAlign w:val="superscript"/>
        </w:rPr>
        <w:t>3</w:t>
      </w:r>
      <w:r w:rsidRPr="00FC4DD5">
        <w:t>Center for Health Sciences and Counseling, Kyushu University</w:t>
      </w:r>
    </w:p>
    <w:p w14:paraId="69129603" w14:textId="77777777" w:rsidR="00AA2399" w:rsidRPr="00020E3E" w:rsidRDefault="00AA2399" w:rsidP="00D1728C">
      <w:pPr>
        <w:rPr>
          <w:b/>
        </w:rPr>
      </w:pPr>
    </w:p>
    <w:p w14:paraId="67FCA91D" w14:textId="2752B005" w:rsidR="00F532E9" w:rsidRPr="00315CAD" w:rsidRDefault="00315CAD" w:rsidP="00D1728C">
      <w:pPr>
        <w:rPr>
          <w:b/>
        </w:rPr>
      </w:pPr>
      <w:r w:rsidRPr="00315CAD">
        <w:rPr>
          <w:b/>
        </w:rPr>
        <w:t>Background of the study</w:t>
      </w:r>
    </w:p>
    <w:p w14:paraId="3B88EE33" w14:textId="294FC3A0" w:rsidR="006E0C3D" w:rsidRDefault="00915F5A" w:rsidP="00D1728C">
      <w:r w:rsidRPr="00315CAD">
        <w:t xml:space="preserve"> </w:t>
      </w:r>
      <w:r w:rsidR="0086428F" w:rsidRPr="00315CAD">
        <w:t xml:space="preserve"> </w:t>
      </w:r>
      <w:r w:rsidR="0086428F" w:rsidRPr="00D94055">
        <w:t xml:space="preserve"> </w:t>
      </w:r>
      <w:r w:rsidR="00375D46" w:rsidRPr="00F36F86">
        <w:t>College days are when students are predisposed to get stressed from their studies in college, human relations</w:t>
      </w:r>
      <w:r w:rsidR="000A0CD7" w:rsidRPr="00F36F86">
        <w:t>.</w:t>
      </w:r>
      <w:r w:rsidR="00375D46" w:rsidRPr="00F36F86">
        <w:t xml:space="preserve"> </w:t>
      </w:r>
      <w:r w:rsidR="000A0CD7" w:rsidRPr="00F36F86">
        <w:t xml:space="preserve">During this period, college students are physically mature but mentally immature, resulting “identity crisis” as </w:t>
      </w:r>
      <w:proofErr w:type="spellStart"/>
      <w:r w:rsidR="000A0CD7" w:rsidRPr="00F36F86">
        <w:t>Erikosn</w:t>
      </w:r>
      <w:proofErr w:type="spellEnd"/>
      <w:r w:rsidR="000A0CD7" w:rsidRPr="00F36F86">
        <w:t xml:space="preserve"> E.H. pointed out. </w:t>
      </w:r>
      <w:r w:rsidR="00D94055" w:rsidRPr="00F36F86">
        <w:t xml:space="preserve">The survey by the Ministry of Health, </w:t>
      </w:r>
      <w:r w:rsidR="00E232B3" w:rsidRPr="00F36F86">
        <w:t>Labor</w:t>
      </w:r>
      <w:r w:rsidR="00D94055" w:rsidRPr="00F36F86">
        <w:t xml:space="preserve"> and Welfare showed suicide to be the leading cause of death for Japanese in their 20s</w:t>
      </w:r>
      <w:r w:rsidR="00B75B0E" w:rsidRPr="00F36F86">
        <w:t xml:space="preserve">. Moreover, </w:t>
      </w:r>
      <w:r w:rsidR="0057712A" w:rsidRPr="00F36F86">
        <w:t xml:space="preserve">it has been reported that </w:t>
      </w:r>
      <w:r w:rsidR="00F36F86" w:rsidRPr="00F36F86">
        <w:t>suicide victims may suffer from mental disorders such as depression and drug addiction (</w:t>
      </w:r>
      <w:r w:rsidR="000D0C2C">
        <w:t>Arsenault-Lapierre, BMC Psychiatry, 2004</w:t>
      </w:r>
      <w:r w:rsidR="00F36F86" w:rsidRPr="00F36F86">
        <w:t xml:space="preserve">). </w:t>
      </w:r>
      <w:r w:rsidR="00F65891" w:rsidRPr="00F36F86">
        <w:t xml:space="preserve">The applicant is engaged in consultation and treatment of students with mental health problems in Kyushu University. </w:t>
      </w:r>
      <w:r w:rsidR="00BC0A4E" w:rsidRPr="00F36F86">
        <w:t>Surprisingl</w:t>
      </w:r>
      <w:r w:rsidR="00BC0A4E">
        <w:t>y, t</w:t>
      </w:r>
      <w:r w:rsidR="00CF1BC4">
        <w:t xml:space="preserve">he number of students who consulted about mental health problem has remained flat or declined for the past 10 years, while the suicide rate has been increasing </w:t>
      </w:r>
      <w:r w:rsidR="00BC0A4E">
        <w:t xml:space="preserve">in our </w:t>
      </w:r>
      <w:r w:rsidR="00BC0A4E">
        <w:lastRenderedPageBreak/>
        <w:t xml:space="preserve">university </w:t>
      </w:r>
      <w:r w:rsidR="00CF1BC4">
        <w:t>(unpublished data).</w:t>
      </w:r>
      <w:r w:rsidR="005C7D84" w:rsidRPr="00FC4DD5">
        <w:t xml:space="preserve"> Given that </w:t>
      </w:r>
      <w:r w:rsidR="00BA6C0E">
        <w:t>s</w:t>
      </w:r>
      <w:r w:rsidR="00BA6C0E" w:rsidRPr="00FC4DD5">
        <w:t>uicidal behavior is closely related to the presence of mental disorders</w:t>
      </w:r>
      <w:r w:rsidR="005C7D84" w:rsidRPr="00FC4DD5">
        <w:t xml:space="preserve">, </w:t>
      </w:r>
      <w:r w:rsidR="006E0C3D">
        <w:t xml:space="preserve">these results indicate </w:t>
      </w:r>
      <w:r w:rsidR="006E0C3D" w:rsidRPr="008E085B">
        <w:t xml:space="preserve">that many students with mental health </w:t>
      </w:r>
      <w:r w:rsidR="00850D2A" w:rsidRPr="008E085B">
        <w:t>hesitate to</w:t>
      </w:r>
      <w:r w:rsidR="00836D3A" w:rsidRPr="008E085B">
        <w:t xml:space="preserve"> consult with specialist</w:t>
      </w:r>
      <w:r w:rsidR="00850D2A" w:rsidRPr="008E085B">
        <w:t>s</w:t>
      </w:r>
      <w:r w:rsidR="00836D3A" w:rsidRPr="008E085B">
        <w:t xml:space="preserve"> including psychiatrist and counselors. </w:t>
      </w:r>
      <w:r w:rsidR="008E085B" w:rsidRPr="008E085B">
        <w:t xml:space="preserve">In order to improve this situation, whereby university students seldom use consulting systems, we launched </w:t>
      </w:r>
      <w:r w:rsidR="008E085B">
        <w:t>this project</w:t>
      </w:r>
      <w:r w:rsidR="008E085B" w:rsidRPr="008E085B">
        <w:t xml:space="preserve"> because smartphones are now an inextricable part of university students’ lives.</w:t>
      </w:r>
      <w:r w:rsidR="00435657">
        <w:t xml:space="preserve"> </w:t>
      </w:r>
      <w:r w:rsidR="000F667B">
        <w:t xml:space="preserve">In fact, more than 98% of university students own a smartphone in 2019. </w:t>
      </w:r>
      <w:r w:rsidR="00435657">
        <w:t xml:space="preserve">In this project, we </w:t>
      </w:r>
      <w:r w:rsidR="00F02D7C">
        <w:t>planned to</w:t>
      </w:r>
      <w:r w:rsidR="007A3900">
        <w:t xml:space="preserve"> </w:t>
      </w:r>
      <w:r w:rsidR="006E1124">
        <w:t>develop</w:t>
      </w:r>
      <w:r w:rsidR="007A3900">
        <w:t xml:space="preserve"> </w:t>
      </w:r>
      <w:r w:rsidR="006E1124">
        <w:t xml:space="preserve">a </w:t>
      </w:r>
      <w:r w:rsidR="007A3900">
        <w:t>smartphone app</w:t>
      </w:r>
      <w:r w:rsidR="00E81124">
        <w:t xml:space="preserve"> </w:t>
      </w:r>
      <w:r w:rsidR="007A3900">
        <w:t>with the following three characteristics; 1) design familiar to students, 2)</w:t>
      </w:r>
      <w:r w:rsidR="00C87B31">
        <w:t xml:space="preserve"> self-monitoring function for mental health, and 3) </w:t>
      </w:r>
      <w:r w:rsidR="00BA5CD5">
        <w:t xml:space="preserve">functions to promote self-care for students. </w:t>
      </w:r>
    </w:p>
    <w:p w14:paraId="4698A584" w14:textId="77777777" w:rsidR="00AA2399" w:rsidRPr="00020E3E" w:rsidRDefault="00AA2399" w:rsidP="00D1728C">
      <w:pPr>
        <w:rPr>
          <w:rFonts w:asciiTheme="minorEastAsia" w:hAnsiTheme="minorEastAsia"/>
          <w:b/>
        </w:rPr>
      </w:pPr>
    </w:p>
    <w:p w14:paraId="44B7FADB" w14:textId="5156C91C" w:rsidR="00F532E9" w:rsidRPr="00543EBA" w:rsidRDefault="00543EBA" w:rsidP="00D1728C">
      <w:pPr>
        <w:rPr>
          <w:b/>
        </w:rPr>
      </w:pPr>
      <w:r w:rsidRPr="00543EBA">
        <w:rPr>
          <w:b/>
        </w:rPr>
        <w:t>The purpose of this study</w:t>
      </w:r>
    </w:p>
    <w:p w14:paraId="6090526B" w14:textId="1E5B963C" w:rsidR="00AA1B7F" w:rsidRPr="00135FAC" w:rsidRDefault="00C236D3" w:rsidP="00D1728C">
      <w:r w:rsidRPr="00020E3E">
        <w:rPr>
          <w:rFonts w:asciiTheme="minorEastAsia" w:hAnsiTheme="minorEastAsia" w:hint="eastAsia"/>
          <w:b/>
        </w:rPr>
        <w:t xml:space="preserve">　</w:t>
      </w:r>
      <w:r w:rsidR="00B9652F" w:rsidRPr="00135FAC">
        <w:t xml:space="preserve">The </w:t>
      </w:r>
      <w:r w:rsidR="00D74F6A" w:rsidRPr="00135FAC">
        <w:t>purposes</w:t>
      </w:r>
      <w:r w:rsidR="00B9652F" w:rsidRPr="00135FAC">
        <w:t xml:space="preserve"> of this study</w:t>
      </w:r>
      <w:r w:rsidR="00D74F6A" w:rsidRPr="00135FAC">
        <w:t xml:space="preserve"> are as follows; 1) We independently develop a smartphone app called the ‘Mental App’, which is designed for university students according to the results obtained from a questionnaire and log data, 2) </w:t>
      </w:r>
      <w:r w:rsidR="00135FAC" w:rsidRPr="00135FAC">
        <w:t>Using psychological tests, we examined the app’s effect on the mental state of university students.</w:t>
      </w:r>
      <w:r w:rsidR="008D30E1">
        <w:t xml:space="preserve"> If this project were to </w:t>
      </w:r>
      <w:r w:rsidR="00F654FF">
        <w:t xml:space="preserve">go well, </w:t>
      </w:r>
      <w:r w:rsidR="00D45239">
        <w:t>we would expect the following benefits</w:t>
      </w:r>
      <w:r w:rsidR="00FF6699">
        <w:t xml:space="preserve"> to students</w:t>
      </w:r>
      <w:r w:rsidR="00D45239">
        <w:t xml:space="preserve">; </w:t>
      </w:r>
      <w:r w:rsidR="00FF6699">
        <w:t xml:space="preserve">1) increasing the consultation rate to specialist of mental health, 2) early detection of mental disorders and prevention of suicide, and 3) </w:t>
      </w:r>
      <w:r w:rsidR="00414AF1">
        <w:t xml:space="preserve">reducing stigma against mental disorders. </w:t>
      </w:r>
      <w:r w:rsidR="007A2B57">
        <w:t xml:space="preserve">These benefits will contribute not only to </w:t>
      </w:r>
      <w:r w:rsidR="00EE6819">
        <w:t xml:space="preserve">individual but to social well-being. </w:t>
      </w:r>
      <w:r w:rsidR="00A927BD">
        <w:t xml:space="preserve">Furthermore, </w:t>
      </w:r>
      <w:r w:rsidR="00A57647">
        <w:t>if our app proves effective for mental health, it can be expected to adopt to other communities</w:t>
      </w:r>
      <w:r w:rsidR="00D365B0">
        <w:t xml:space="preserve"> including workplace</w:t>
      </w:r>
      <w:r w:rsidR="00A56F77">
        <w:t xml:space="preserve"> and</w:t>
      </w:r>
      <w:r w:rsidR="00D365B0">
        <w:t xml:space="preserve"> </w:t>
      </w:r>
      <w:r w:rsidR="00A56F77">
        <w:t>nursing care for the elderly.</w:t>
      </w:r>
    </w:p>
    <w:p w14:paraId="6A5A97CD" w14:textId="77777777" w:rsidR="005A4571" w:rsidRPr="00020E3E" w:rsidRDefault="005A4571" w:rsidP="00D1728C">
      <w:pPr>
        <w:rPr>
          <w:rFonts w:asciiTheme="minorEastAsia" w:hAnsiTheme="minorEastAsia"/>
          <w:b/>
        </w:rPr>
      </w:pPr>
    </w:p>
    <w:p w14:paraId="1643B644" w14:textId="38970B84" w:rsidR="00C13159" w:rsidRPr="00460F1D" w:rsidRDefault="00A544DC" w:rsidP="00D1728C">
      <w:pPr>
        <w:rPr>
          <w:b/>
        </w:rPr>
      </w:pPr>
      <w:r w:rsidRPr="00460F1D">
        <w:rPr>
          <w:b/>
        </w:rPr>
        <w:t>Study design</w:t>
      </w:r>
    </w:p>
    <w:p w14:paraId="124145EC" w14:textId="463D5D70" w:rsidR="00143DB0" w:rsidRPr="0041385A" w:rsidRDefault="0002373E" w:rsidP="00D1728C">
      <w:r w:rsidRPr="0041385A">
        <w:t>Study type</w:t>
      </w:r>
      <w:r w:rsidR="00143DB0" w:rsidRPr="0041385A">
        <w:rPr>
          <w:b/>
        </w:rPr>
        <w:t xml:space="preserve">: </w:t>
      </w:r>
      <w:r w:rsidRPr="0041385A">
        <w:t>interventional</w:t>
      </w:r>
    </w:p>
    <w:p w14:paraId="3B3658F2" w14:textId="01EFA6F3" w:rsidR="004463BB" w:rsidRPr="0041385A" w:rsidRDefault="004463BB" w:rsidP="00D1728C">
      <w:r w:rsidRPr="0041385A">
        <w:t>Basic design: parallel</w:t>
      </w:r>
    </w:p>
    <w:p w14:paraId="61E46ADA" w14:textId="2DC7CCE9" w:rsidR="004463BB" w:rsidRPr="0041385A" w:rsidRDefault="004463BB" w:rsidP="00D1728C">
      <w:r w:rsidRPr="0041385A">
        <w:t>Randomization: non-randomized</w:t>
      </w:r>
    </w:p>
    <w:p w14:paraId="1C5E5D32" w14:textId="01318881" w:rsidR="00143DB0" w:rsidRPr="0041385A" w:rsidRDefault="004463BB" w:rsidP="00D1728C">
      <w:r w:rsidRPr="0041385A">
        <w:t>Data</w:t>
      </w:r>
      <w:r w:rsidR="00143DB0" w:rsidRPr="0041385A">
        <w:t xml:space="preserve">: </w:t>
      </w:r>
      <w:r w:rsidR="004043B2" w:rsidRPr="0041385A">
        <w:t>We obtain new data (We will not receive data from other facilities).</w:t>
      </w:r>
    </w:p>
    <w:p w14:paraId="7048A488" w14:textId="4F175CC8" w:rsidR="00482CE7" w:rsidRPr="0041385A" w:rsidRDefault="00E77693" w:rsidP="00D1728C">
      <w:r w:rsidRPr="0041385A">
        <w:t xml:space="preserve">Eligibility: </w:t>
      </w:r>
      <w:r w:rsidR="00AD5443" w:rsidRPr="0041385A">
        <w:t>Students in Kyushu University</w:t>
      </w:r>
      <w:r w:rsidR="00F15B18" w:rsidRPr="0041385A">
        <w:t xml:space="preserve">, who </w:t>
      </w:r>
      <w:r w:rsidR="00B926CC" w:rsidRPr="0041385A">
        <w:t xml:space="preserve">are 18 years of age and older. </w:t>
      </w:r>
      <w:r w:rsidR="00F27B11" w:rsidRPr="0041385A">
        <w:t xml:space="preserve">Exclusion criteria is those who cannot understand Japanese. </w:t>
      </w:r>
    </w:p>
    <w:p w14:paraId="4E4F3AD3" w14:textId="6FF6059F" w:rsidR="000557BE" w:rsidRPr="0041385A" w:rsidRDefault="000557BE" w:rsidP="00D1728C">
      <w:r w:rsidRPr="0041385A">
        <w:t xml:space="preserve">Recruitment: </w:t>
      </w:r>
      <w:r w:rsidR="00E0171E" w:rsidRPr="00FC4DD5">
        <w:t>All participants were recruited from the University’s Interdisciplinary Graduate School of Engineering Sciences and the Faculty of Arts and Science. In the psychology class, we explained the study’s outline and asked for volunteers. Written informed consent was obtained from each participant after providing them with information about the study.</w:t>
      </w:r>
      <w:r w:rsidR="00A83C3C">
        <w:t xml:space="preserve"> The target number of participants is 100</w:t>
      </w:r>
      <w:r w:rsidR="00D85E2A">
        <w:t xml:space="preserve"> based on the previous research (</w:t>
      </w:r>
      <w:proofErr w:type="spellStart"/>
      <w:r w:rsidR="00E84322">
        <w:t>Ludtke</w:t>
      </w:r>
      <w:proofErr w:type="spellEnd"/>
      <w:r w:rsidR="00E84322">
        <w:t>, Psychiatry</w:t>
      </w:r>
      <w:r w:rsidR="000D0C2C">
        <w:t xml:space="preserve"> Res, 2018</w:t>
      </w:r>
      <w:r w:rsidR="00D85E2A">
        <w:t>).</w:t>
      </w:r>
    </w:p>
    <w:p w14:paraId="66985531" w14:textId="77777777" w:rsidR="00D27A16" w:rsidRDefault="0055137E" w:rsidP="00D1728C">
      <w:r w:rsidRPr="00D27A16">
        <w:t>Method of the study:</w:t>
      </w:r>
    </w:p>
    <w:p w14:paraId="45C052ED" w14:textId="061BF417" w:rsidR="000D390E" w:rsidRDefault="000D390E" w:rsidP="00D1728C">
      <w:r>
        <w:lastRenderedPageBreak/>
        <w:t>D</w:t>
      </w:r>
      <w:r w:rsidR="0055137E" w:rsidRPr="00D27A16">
        <w:t xml:space="preserve">evelopment of </w:t>
      </w:r>
      <w:r>
        <w:t>the smartphone application</w:t>
      </w:r>
    </w:p>
    <w:p w14:paraId="28488D6B" w14:textId="39358CF1" w:rsidR="00702439" w:rsidRPr="00602154" w:rsidRDefault="00D27A16" w:rsidP="00D1728C">
      <w:r>
        <w:t xml:space="preserve">In the first year of this study, </w:t>
      </w:r>
      <w:r w:rsidR="00DA540B" w:rsidRPr="00FC4DD5">
        <w:t xml:space="preserve">we </w:t>
      </w:r>
      <w:r w:rsidR="00216EC1">
        <w:t>determine the content of the</w:t>
      </w:r>
      <w:r w:rsidR="00D50A60">
        <w:t xml:space="preserve"> </w:t>
      </w:r>
      <w:r w:rsidR="00DA540B" w:rsidRPr="00FC4DD5">
        <w:t>smartphone app</w:t>
      </w:r>
      <w:r w:rsidR="00DA540B">
        <w:t xml:space="preserve">. </w:t>
      </w:r>
      <w:r w:rsidR="003423D9">
        <w:t xml:space="preserve">The </w:t>
      </w:r>
      <w:r w:rsidR="00F75434">
        <w:t xml:space="preserve">prototype </w:t>
      </w:r>
      <w:r w:rsidR="003423D9">
        <w:t>app consists of, 1) platform app (homepage of the app), 2) initial apps (the apps that come with the platform app when installed), 3) additional app</w:t>
      </w:r>
      <w:r w:rsidR="00E15F6A">
        <w:t>s</w:t>
      </w:r>
      <w:r w:rsidR="003423D9">
        <w:t xml:space="preserve"> (users can add as needed). </w:t>
      </w:r>
      <w:r w:rsidR="00F06EBC">
        <w:t>First, the user activates the ‘</w:t>
      </w:r>
      <w:r w:rsidR="00944319">
        <w:t xml:space="preserve">simple </w:t>
      </w:r>
      <w:r w:rsidR="00F06EBC">
        <w:t>diagnosis application’</w:t>
      </w:r>
      <w:r w:rsidR="005867FD">
        <w:t xml:space="preserve"> , which is one of the initial application</w:t>
      </w:r>
      <w:r w:rsidR="00576945">
        <w:t>s</w:t>
      </w:r>
      <w:r w:rsidR="005867FD">
        <w:t xml:space="preserve">, to examine whether the user has mental disorders. </w:t>
      </w:r>
      <w:r w:rsidR="00944319">
        <w:t xml:space="preserve">The simple diagnosis application is </w:t>
      </w:r>
      <w:r w:rsidR="0034168B">
        <w:t>developed</w:t>
      </w:r>
      <w:r w:rsidR="00944319">
        <w:t xml:space="preserve"> with reference to th</w:t>
      </w:r>
      <w:r w:rsidR="00944319" w:rsidRPr="00944319">
        <w:t>e Mini-International Neuropsychiatric Interview</w:t>
      </w:r>
      <w:r w:rsidR="00944319">
        <w:t xml:space="preserve"> (M.I.N.I.).</w:t>
      </w:r>
      <w:r w:rsidR="00AA3F59">
        <w:t xml:space="preserve"> According to the mental disorder diagnosed by the simple diagnosis application, </w:t>
      </w:r>
      <w:r w:rsidR="00446E80">
        <w:t>the app recommend</w:t>
      </w:r>
      <w:r w:rsidR="00B16D09">
        <w:t>s</w:t>
      </w:r>
      <w:r w:rsidR="00446E80">
        <w:t xml:space="preserve"> that the user install </w:t>
      </w:r>
      <w:r w:rsidR="00294025">
        <w:t xml:space="preserve">an </w:t>
      </w:r>
      <w:r w:rsidR="00446E80">
        <w:t xml:space="preserve">additional app </w:t>
      </w:r>
      <w:r w:rsidR="00294025">
        <w:t>for</w:t>
      </w:r>
      <w:r w:rsidR="00446E80">
        <w:t xml:space="preserve"> a more detailed diagnosis.</w:t>
      </w:r>
      <w:r w:rsidR="00E6177E">
        <w:t xml:space="preserve"> For example, if there is a possibility that the user has depression as a result of the simple diagnosis application, </w:t>
      </w:r>
      <w:r w:rsidR="00C21B89">
        <w:t xml:space="preserve">the app recommends the user to install </w:t>
      </w:r>
      <w:r w:rsidR="00294025">
        <w:t xml:space="preserve">an </w:t>
      </w:r>
      <w:r w:rsidR="00C21B89">
        <w:t>additional application based on Beck depression inventory</w:t>
      </w:r>
      <w:r w:rsidR="004E4031">
        <w:t xml:space="preserve"> (</w:t>
      </w:r>
      <w:r w:rsidR="004E4031" w:rsidRPr="00253C5A">
        <w:t>ISBN: 0-8122-1032-8</w:t>
      </w:r>
      <w:r w:rsidR="004E4031">
        <w:t>)</w:t>
      </w:r>
      <w:r w:rsidR="00C21B89">
        <w:t xml:space="preserve">. </w:t>
      </w:r>
      <w:r w:rsidR="00B73020">
        <w:t>The additional app evaluates the severity of the mental disorder and advise</w:t>
      </w:r>
      <w:r w:rsidR="009B1382">
        <w:t>s</w:t>
      </w:r>
      <w:r w:rsidR="00B73020">
        <w:t xml:space="preserve"> coping method</w:t>
      </w:r>
      <w:r w:rsidR="009B1382">
        <w:t>s</w:t>
      </w:r>
      <w:r w:rsidR="00B73020">
        <w:t xml:space="preserve"> depending on the severity. </w:t>
      </w:r>
      <w:r w:rsidR="00A955DB">
        <w:t xml:space="preserve">For example, in mild cases, the app will </w:t>
      </w:r>
      <w:r w:rsidR="009B1382">
        <w:t>refer to</w:t>
      </w:r>
      <w:r w:rsidR="00A955DB">
        <w:t xml:space="preserve"> self-care and campus </w:t>
      </w:r>
      <w:r w:rsidR="00A955DB" w:rsidRPr="00602154">
        <w:t>cou</w:t>
      </w:r>
      <w:r w:rsidR="00E017EA" w:rsidRPr="00602154">
        <w:t>nselors</w:t>
      </w:r>
      <w:r w:rsidR="00191C6C" w:rsidRPr="00602154">
        <w:t xml:space="preserve">, and in severe and emergency cases, the app will </w:t>
      </w:r>
      <w:r w:rsidR="009B1382">
        <w:t>refer to a</w:t>
      </w:r>
      <w:r w:rsidR="00191C6C" w:rsidRPr="00602154">
        <w:t xml:space="preserve"> </w:t>
      </w:r>
      <w:r w:rsidR="005B7B80" w:rsidRPr="00602154">
        <w:t xml:space="preserve">nearby hospitals or clinic. </w:t>
      </w:r>
      <w:r w:rsidR="00530D0F" w:rsidRPr="00602154">
        <w:t>However,</w:t>
      </w:r>
      <w:r w:rsidR="00203628">
        <w:t xml:space="preserve"> </w:t>
      </w:r>
      <w:r w:rsidR="00530D0F" w:rsidRPr="00602154">
        <w:t>the content of the app</w:t>
      </w:r>
      <w:r w:rsidR="00203628">
        <w:t xml:space="preserve"> may be partially changed due to budget restrictions.</w:t>
      </w:r>
      <w:r w:rsidR="00530D0F" w:rsidRPr="00602154">
        <w:t xml:space="preserve"> </w:t>
      </w:r>
    </w:p>
    <w:p w14:paraId="1E485CEA" w14:textId="2CEAB02B" w:rsidR="008B2BFC" w:rsidRDefault="003B47E0" w:rsidP="002406EE">
      <w:pPr>
        <w:ind w:firstLine="220"/>
      </w:pPr>
      <w:r w:rsidRPr="00602154">
        <w:t xml:space="preserve">　</w:t>
      </w:r>
      <w:r w:rsidR="008B2BFC" w:rsidRPr="00602154">
        <w:t xml:space="preserve">In the second year of this study, </w:t>
      </w:r>
      <w:r w:rsidR="00D74217">
        <w:t>we</w:t>
      </w:r>
      <w:r w:rsidR="002406EE">
        <w:t xml:space="preserve"> </w:t>
      </w:r>
      <w:r w:rsidR="002406EE" w:rsidRPr="00FC4DD5">
        <w:t>design</w:t>
      </w:r>
      <w:r w:rsidR="00C7676D">
        <w:t xml:space="preserve"> the app</w:t>
      </w:r>
      <w:r w:rsidR="002406EE" w:rsidRPr="00FC4DD5">
        <w:t xml:space="preserve"> for university students</w:t>
      </w:r>
      <w:r w:rsidR="00645C67">
        <w:t>.</w:t>
      </w:r>
      <w:r w:rsidR="00C7676D">
        <w:t xml:space="preserve"> </w:t>
      </w:r>
      <w:r w:rsidR="001D45EA">
        <w:t>To refine the design of the app, we develop the app by the following steps;</w:t>
      </w:r>
    </w:p>
    <w:p w14:paraId="42752A14" w14:textId="4B62F039" w:rsidR="000C6FAD" w:rsidRPr="000C6FAD" w:rsidRDefault="000C6FAD" w:rsidP="000C6FAD">
      <w:pPr>
        <w:pStyle w:val="a5"/>
        <w:numPr>
          <w:ilvl w:val="0"/>
          <w:numId w:val="3"/>
        </w:numPr>
        <w:ind w:leftChars="0"/>
      </w:pPr>
      <w:r w:rsidRPr="000C6FAD">
        <w:t xml:space="preserve">We investigate commercially available apps </w:t>
      </w:r>
      <w:r w:rsidR="007218DB">
        <w:t>that</w:t>
      </w:r>
      <w:r w:rsidRPr="000C6FAD">
        <w:t xml:space="preserve"> are popular </w:t>
      </w:r>
      <w:r w:rsidR="00C47C43">
        <w:t>with</w:t>
      </w:r>
      <w:r w:rsidRPr="000C6FAD">
        <w:t xml:space="preserve"> university students and design the interfaces of the app.</w:t>
      </w:r>
    </w:p>
    <w:p w14:paraId="01DA331B" w14:textId="3760F721" w:rsidR="000C6FAD" w:rsidRDefault="003636BF" w:rsidP="000C6FAD">
      <w:pPr>
        <w:pStyle w:val="a5"/>
        <w:numPr>
          <w:ilvl w:val="0"/>
          <w:numId w:val="3"/>
        </w:numPr>
        <w:ind w:leftChars="0"/>
      </w:pPr>
      <w:r>
        <w:t xml:space="preserve">Base on step 1, we develop </w:t>
      </w:r>
      <w:r w:rsidR="00C47C43">
        <w:t>a</w:t>
      </w:r>
      <w:r>
        <w:t xml:space="preserve"> prototype app. </w:t>
      </w:r>
    </w:p>
    <w:p w14:paraId="365E8045" w14:textId="28A4F05A" w:rsidR="0035092C" w:rsidRDefault="008F3CD5" w:rsidP="000C6FAD">
      <w:pPr>
        <w:pStyle w:val="a5"/>
        <w:numPr>
          <w:ilvl w:val="0"/>
          <w:numId w:val="3"/>
        </w:numPr>
        <w:ind w:leftChars="0"/>
      </w:pPr>
      <w:r>
        <w:t>We ask students to use the prototype app</w:t>
      </w:r>
      <w:r w:rsidR="00E51DED">
        <w:t>.</w:t>
      </w:r>
      <w:r>
        <w:t xml:space="preserve"> </w:t>
      </w:r>
      <w:r w:rsidR="00E51DED">
        <w:t>We</w:t>
      </w:r>
      <w:r>
        <w:t xml:space="preserve"> </w:t>
      </w:r>
      <w:r w:rsidR="00E51DED">
        <w:t xml:space="preserve">look for something wrong with the app including program bugs and </w:t>
      </w:r>
      <w:r w:rsidR="00D54BB4">
        <w:t>usability</w:t>
      </w:r>
      <w:r>
        <w:t xml:space="preserve">. </w:t>
      </w:r>
      <w:r w:rsidR="00640691" w:rsidRPr="00FC4DD5">
        <w:t xml:space="preserve">Log data </w:t>
      </w:r>
      <w:r w:rsidR="000F2239">
        <w:t>are</w:t>
      </w:r>
      <w:r w:rsidR="00640691" w:rsidRPr="00FC4DD5">
        <w:t xml:space="preserve"> collected to assess the </w:t>
      </w:r>
      <w:r w:rsidR="00640691">
        <w:t>prototype app</w:t>
      </w:r>
      <w:r w:rsidR="00640691" w:rsidRPr="00FC4DD5">
        <w:t xml:space="preserve"> usage, including the frequency and behavioral patterns. </w:t>
      </w:r>
      <w:r w:rsidR="000F2239">
        <w:t>W</w:t>
      </w:r>
      <w:r w:rsidR="00640691" w:rsidRPr="00FC4DD5">
        <w:t xml:space="preserve">e </w:t>
      </w:r>
      <w:r w:rsidR="000F2239">
        <w:t xml:space="preserve">also </w:t>
      </w:r>
      <w:r w:rsidR="00640691" w:rsidRPr="00FC4DD5">
        <w:t xml:space="preserve">conduct a questionnaire survey on the overall design impression and usability of the </w:t>
      </w:r>
      <w:r w:rsidR="00F41684">
        <w:t>a</w:t>
      </w:r>
      <w:r w:rsidR="00640691" w:rsidRPr="00FC4DD5">
        <w:t>pp.</w:t>
      </w:r>
    </w:p>
    <w:p w14:paraId="5B1427A4" w14:textId="5FA08F8A" w:rsidR="00425215" w:rsidRDefault="00E45BF1" w:rsidP="000C6FAD">
      <w:pPr>
        <w:pStyle w:val="a5"/>
        <w:numPr>
          <w:ilvl w:val="0"/>
          <w:numId w:val="3"/>
        </w:numPr>
        <w:ind w:leftChars="0"/>
      </w:pPr>
      <w:r>
        <w:t>We improv</w:t>
      </w:r>
      <w:r w:rsidR="000F2239">
        <w:t>e</w:t>
      </w:r>
      <w:r>
        <w:t xml:space="preserve"> all problems of the prototype app, and </w:t>
      </w:r>
      <w:r w:rsidR="00F52F8C">
        <w:t>make the final version of the app.</w:t>
      </w:r>
    </w:p>
    <w:p w14:paraId="31A8738A" w14:textId="26654CCD" w:rsidR="00A422E2" w:rsidRDefault="00A422E2" w:rsidP="00A422E2"/>
    <w:p w14:paraId="17401BE2" w14:textId="49F39440" w:rsidR="00A422E2" w:rsidRDefault="00A422E2" w:rsidP="00A422E2">
      <w:r>
        <w:rPr>
          <w:rFonts w:hint="eastAsia"/>
        </w:rPr>
        <w:t>I</w:t>
      </w:r>
      <w:r>
        <w:t xml:space="preserve">ntervention </w:t>
      </w:r>
      <w:r w:rsidR="00E9769E">
        <w:t>with the</w:t>
      </w:r>
      <w:r>
        <w:t xml:space="preserve"> final version of the app.</w:t>
      </w:r>
    </w:p>
    <w:p w14:paraId="753B3F13" w14:textId="5EDCE64F" w:rsidR="007552A3" w:rsidRPr="00A422E2" w:rsidRDefault="00BA7D35" w:rsidP="00A422E2">
      <w:r w:rsidRPr="00FC4DD5">
        <w:t xml:space="preserve">The </w:t>
      </w:r>
      <w:r>
        <w:t>final version of the app</w:t>
      </w:r>
      <w:r w:rsidRPr="00FC4DD5">
        <w:t xml:space="preserve"> </w:t>
      </w:r>
      <w:r w:rsidR="00CC1C88">
        <w:t>i</w:t>
      </w:r>
      <w:r w:rsidRPr="00FC4DD5">
        <w:t xml:space="preserve">s installed on the students’ smartphone and the psychological tests (the Link Stigma Scale, the Center for Epidemiologic Studies Depression Scale, and the 12-item General Health Questionnaire) </w:t>
      </w:r>
      <w:r w:rsidR="00CC1C88">
        <w:t>are</w:t>
      </w:r>
      <w:r w:rsidRPr="00FC4DD5">
        <w:t xml:space="preserve"> </w:t>
      </w:r>
      <w:r w:rsidR="00C044C8">
        <w:t>conducted</w:t>
      </w:r>
      <w:r w:rsidRPr="00FC4DD5">
        <w:t xml:space="preserve"> on the same day. After using the </w:t>
      </w:r>
      <w:r w:rsidR="00C044C8">
        <w:t>a</w:t>
      </w:r>
      <w:r w:rsidRPr="00FC4DD5">
        <w:t>pp for two</w:t>
      </w:r>
      <w:r w:rsidR="001173C2">
        <w:t xml:space="preserve"> or four</w:t>
      </w:r>
      <w:r w:rsidRPr="00FC4DD5">
        <w:t xml:space="preserve"> weeks, the students complete</w:t>
      </w:r>
      <w:r w:rsidR="00C044C8">
        <w:t xml:space="preserve"> the</w:t>
      </w:r>
      <w:r w:rsidRPr="00FC4DD5">
        <w:t xml:space="preserve"> questionnaire survey and under</w:t>
      </w:r>
      <w:r w:rsidR="00C044C8">
        <w:t>go</w:t>
      </w:r>
      <w:r w:rsidRPr="00FC4DD5">
        <w:t xml:space="preserve"> the same psychological tests. We compare the results between the app user and non-user group.</w:t>
      </w:r>
    </w:p>
    <w:p w14:paraId="3AA834E1" w14:textId="2F03A503" w:rsidR="009F133D" w:rsidRPr="00877CD7" w:rsidRDefault="00585A15" w:rsidP="00D1728C">
      <w:r w:rsidRPr="00877CD7">
        <w:t>Research period</w:t>
      </w:r>
      <w:r w:rsidR="00B81C94" w:rsidRPr="00877CD7">
        <w:t xml:space="preserve">: </w:t>
      </w:r>
      <w:r w:rsidR="0051526C">
        <w:t>I</w:t>
      </w:r>
      <w:r w:rsidRPr="00877CD7">
        <w:t xml:space="preserve">mmediately after approved by the Ethics Committee </w:t>
      </w:r>
      <w:r w:rsidR="0051526C">
        <w:t xml:space="preserve">until </w:t>
      </w:r>
      <w:r w:rsidR="00F71A14" w:rsidRPr="00877CD7">
        <w:t>fiscal year 2021.</w:t>
      </w:r>
    </w:p>
    <w:p w14:paraId="3B160CDF" w14:textId="59451EDC" w:rsidR="00206FBD" w:rsidRDefault="00206FBD" w:rsidP="00D1728C">
      <w:pPr>
        <w:rPr>
          <w:rFonts w:eastAsia="ＭＳ 明朝"/>
        </w:rPr>
      </w:pPr>
      <w:r w:rsidRPr="00877CD7">
        <w:lastRenderedPageBreak/>
        <w:t xml:space="preserve">Primary outcome: </w:t>
      </w:r>
      <w:r w:rsidR="00877CD7" w:rsidRPr="00877CD7">
        <w:t>C</w:t>
      </w:r>
      <w:r w:rsidR="00877CD7" w:rsidRPr="00877CD7">
        <w:rPr>
          <w:rFonts w:eastAsia="ＭＳ 明朝"/>
        </w:rPr>
        <w:t>hanges in the results of psychological tests</w:t>
      </w:r>
      <w:r w:rsidR="00E03D9C">
        <w:rPr>
          <w:rFonts w:eastAsia="ＭＳ 明朝"/>
        </w:rPr>
        <w:t xml:space="preserve"> </w:t>
      </w:r>
      <w:r w:rsidR="00877CD7" w:rsidRPr="00877CD7">
        <w:rPr>
          <w:rFonts w:eastAsia="ＭＳ 明朝"/>
        </w:rPr>
        <w:t>(Link stigma scale, CES-D, GHQ-12) before and after using the app.</w:t>
      </w:r>
    </w:p>
    <w:p w14:paraId="461F866A" w14:textId="1384DF34" w:rsidR="00877CD7" w:rsidRPr="00877CD7" w:rsidRDefault="00877CD7" w:rsidP="00D1728C">
      <w:r>
        <w:rPr>
          <w:rFonts w:hint="eastAsia"/>
        </w:rPr>
        <w:t>D</w:t>
      </w:r>
      <w:r>
        <w:t xml:space="preserve">ata analysis: </w:t>
      </w:r>
      <w:r w:rsidR="00A74F56" w:rsidRPr="00FC4DD5">
        <w:t xml:space="preserve">Chi-square or Fisher’s exact tests </w:t>
      </w:r>
      <w:r w:rsidR="00E42EF5">
        <w:t>is</w:t>
      </w:r>
      <w:r w:rsidR="00A74F56" w:rsidRPr="00FC4DD5">
        <w:t xml:space="preserve"> used to compare the categorical variables between the groups</w:t>
      </w:r>
      <w:r w:rsidR="00E42EF5">
        <w:t xml:space="preserve">. </w:t>
      </w:r>
      <w:r w:rsidR="00C378B6">
        <w:t>For the test of continuous variables, t-test or Mann-Whitn</w:t>
      </w:r>
      <w:r w:rsidR="00605BE8">
        <w:t>e</w:t>
      </w:r>
      <w:r w:rsidR="00C378B6">
        <w:t xml:space="preserve">y U test </w:t>
      </w:r>
      <w:r w:rsidR="00605BE8">
        <w:t>is performed based on the normality of Shapiro</w:t>
      </w:r>
      <w:r w:rsidR="005C4CDE">
        <w:t>-</w:t>
      </w:r>
      <w:r w:rsidR="00605BE8">
        <w:t xml:space="preserve">Wilk test. </w:t>
      </w:r>
      <w:r w:rsidR="00423690">
        <w:t>For comparison between intervention and control group, the repeated measures ANOVA</w:t>
      </w:r>
      <w:r w:rsidR="001E3634">
        <w:t xml:space="preserve"> is</w:t>
      </w:r>
      <w:r w:rsidR="00423690">
        <w:t xml:space="preserve"> used to examine the interaction. </w:t>
      </w:r>
      <w:r w:rsidR="0016428B">
        <w:t>A paired t-test is used to test the difference before and after the intervention. However, the statistical method may be changed depending on the collected data.</w:t>
      </w:r>
    </w:p>
    <w:p w14:paraId="45366581" w14:textId="59A208E9" w:rsidR="003B47E0" w:rsidRDefault="003B47E0" w:rsidP="00D1728C">
      <w:pPr>
        <w:rPr>
          <w:rFonts w:asciiTheme="minorEastAsia" w:hAnsiTheme="minorEastAsia"/>
          <w:b/>
        </w:rPr>
      </w:pPr>
    </w:p>
    <w:p w14:paraId="0EF550EC" w14:textId="1667F64B" w:rsidR="00F532E9" w:rsidRPr="00877EDD" w:rsidRDefault="00603D14" w:rsidP="00877EDD">
      <w:pPr>
        <w:tabs>
          <w:tab w:val="center" w:pos="4249"/>
        </w:tabs>
        <w:rPr>
          <w:rFonts w:ascii="Times" w:hAnsi="Times"/>
          <w:b/>
        </w:rPr>
      </w:pPr>
      <w:r w:rsidRPr="009C6531">
        <w:rPr>
          <w:rFonts w:ascii="Times" w:hAnsi="Times"/>
          <w:b/>
        </w:rPr>
        <w:t>Ethical consideration for subjects</w:t>
      </w:r>
    </w:p>
    <w:p w14:paraId="0E6CBB4A" w14:textId="73A9021A" w:rsidR="00621C3C" w:rsidRDefault="009C6531" w:rsidP="00D1728C">
      <w:pPr>
        <w:rPr>
          <w:rFonts w:ascii="Times" w:hAnsi="Times"/>
        </w:rPr>
      </w:pPr>
      <w:r w:rsidRPr="00621C3C">
        <w:rPr>
          <w:rFonts w:ascii="Times" w:hAnsi="Times"/>
        </w:rPr>
        <w:t>Benefit and risk</w:t>
      </w:r>
      <w:r w:rsidR="00EA30C6" w:rsidRPr="00621C3C">
        <w:rPr>
          <w:rFonts w:ascii="Times" w:hAnsi="Times"/>
        </w:rPr>
        <w:t xml:space="preserve">: </w:t>
      </w:r>
      <w:r w:rsidR="00621C3C" w:rsidRPr="00621C3C">
        <w:rPr>
          <w:rFonts w:ascii="Times" w:hAnsi="Times"/>
        </w:rPr>
        <w:t xml:space="preserve">There </w:t>
      </w:r>
      <w:r w:rsidR="003C1080">
        <w:rPr>
          <w:rFonts w:ascii="Times" w:hAnsi="Times"/>
        </w:rPr>
        <w:t>are</w:t>
      </w:r>
      <w:r w:rsidR="00621C3C" w:rsidRPr="00621C3C">
        <w:rPr>
          <w:rFonts w:ascii="Times" w:hAnsi="Times"/>
        </w:rPr>
        <w:t xml:space="preserve"> no reward</w:t>
      </w:r>
      <w:r w:rsidR="003C1080">
        <w:rPr>
          <w:rFonts w:ascii="Times" w:hAnsi="Times"/>
        </w:rPr>
        <w:t>s</w:t>
      </w:r>
      <w:r w:rsidR="00621C3C" w:rsidRPr="00621C3C">
        <w:rPr>
          <w:rFonts w:ascii="Times" w:hAnsi="Times"/>
        </w:rPr>
        <w:t xml:space="preserve"> in this study. Since it is not a physical intervention, there is no </w:t>
      </w:r>
      <w:r w:rsidR="00C53954">
        <w:rPr>
          <w:rFonts w:ascii="Times" w:hAnsi="Times"/>
        </w:rPr>
        <w:t>potential health hazard</w:t>
      </w:r>
      <w:r w:rsidR="00621C3C" w:rsidRPr="00621C3C">
        <w:rPr>
          <w:rFonts w:ascii="Times" w:hAnsi="Times"/>
        </w:rPr>
        <w:t>.</w:t>
      </w:r>
    </w:p>
    <w:p w14:paraId="0A18621E" w14:textId="1D78FF48" w:rsidR="001F0AC7" w:rsidRDefault="001F0AC7" w:rsidP="00D1728C">
      <w:pPr>
        <w:rPr>
          <w:rFonts w:ascii="Times" w:hAnsi="Times"/>
        </w:rPr>
      </w:pPr>
      <w:r>
        <w:rPr>
          <w:rFonts w:ascii="Times" w:hAnsi="Times" w:hint="eastAsia"/>
        </w:rPr>
        <w:t>I</w:t>
      </w:r>
      <w:r>
        <w:rPr>
          <w:rFonts w:ascii="Times" w:hAnsi="Times"/>
        </w:rPr>
        <w:t>nformed consent: Since this study deals with score and questionnaire regarding mental health, it is necessary to handle personal information with caution.</w:t>
      </w:r>
      <w:r w:rsidR="00EA2ACB">
        <w:rPr>
          <w:rFonts w:ascii="Times" w:hAnsi="Times"/>
        </w:rPr>
        <w:t xml:space="preserve"> </w:t>
      </w:r>
      <w:r w:rsidR="00EF36B3">
        <w:rPr>
          <w:rFonts w:ascii="Times" w:hAnsi="Times"/>
        </w:rPr>
        <w:t xml:space="preserve">We will fully explain the outline of study to participants and obtain informed consent in advance. The results will be analyzed and disclosed to participants as soon as possible. </w:t>
      </w:r>
      <w:r w:rsidR="002E397A">
        <w:rPr>
          <w:rFonts w:ascii="Times" w:hAnsi="Times"/>
        </w:rPr>
        <w:t>The procedure is described as follows;</w:t>
      </w:r>
    </w:p>
    <w:p w14:paraId="48938A62" w14:textId="5F117F6F" w:rsidR="00FC74F6" w:rsidRDefault="00836329" w:rsidP="00FC74F6">
      <w:pPr>
        <w:pStyle w:val="a5"/>
        <w:numPr>
          <w:ilvl w:val="0"/>
          <w:numId w:val="2"/>
        </w:numPr>
        <w:ind w:leftChars="0"/>
        <w:rPr>
          <w:rFonts w:ascii="Times" w:hAnsi="Times"/>
        </w:rPr>
      </w:pPr>
      <w:r>
        <w:rPr>
          <w:rFonts w:ascii="Times" w:hAnsi="Times"/>
        </w:rPr>
        <w:t>To</w:t>
      </w:r>
      <w:r w:rsidR="00FC74F6">
        <w:rPr>
          <w:rFonts w:ascii="Times" w:hAnsi="Times"/>
        </w:rPr>
        <w:t xml:space="preserve"> protect privacy</w:t>
      </w:r>
      <w:r w:rsidR="00876229">
        <w:rPr>
          <w:rFonts w:ascii="Times" w:hAnsi="Times"/>
        </w:rPr>
        <w:t xml:space="preserve"> of participants</w:t>
      </w:r>
      <w:r w:rsidR="00FC74F6">
        <w:rPr>
          <w:rFonts w:ascii="Times" w:hAnsi="Times"/>
        </w:rPr>
        <w:t xml:space="preserve">, </w:t>
      </w:r>
      <w:r w:rsidR="009064E3">
        <w:rPr>
          <w:rFonts w:ascii="Times" w:hAnsi="Times"/>
        </w:rPr>
        <w:t xml:space="preserve">the obtained personal information </w:t>
      </w:r>
      <w:r w:rsidR="001B6EB8">
        <w:rPr>
          <w:rFonts w:ascii="Times" w:hAnsi="Times"/>
        </w:rPr>
        <w:t xml:space="preserve">is </w:t>
      </w:r>
      <w:r w:rsidR="00F42581">
        <w:rPr>
          <w:rFonts w:ascii="Times" w:hAnsi="Times"/>
        </w:rPr>
        <w:t xml:space="preserve">encoded </w:t>
      </w:r>
      <w:r w:rsidR="00876229">
        <w:rPr>
          <w:rFonts w:ascii="Times" w:hAnsi="Times"/>
        </w:rPr>
        <w:t>with</w:t>
      </w:r>
      <w:r w:rsidR="00F42581">
        <w:rPr>
          <w:rFonts w:ascii="Times" w:hAnsi="Times"/>
        </w:rPr>
        <w:t xml:space="preserve"> ID number so that </w:t>
      </w:r>
      <w:r w:rsidR="00876229">
        <w:rPr>
          <w:rFonts w:ascii="Times" w:hAnsi="Times"/>
        </w:rPr>
        <w:t xml:space="preserve">it </w:t>
      </w:r>
      <w:r w:rsidR="00F42581">
        <w:rPr>
          <w:rFonts w:ascii="Times" w:hAnsi="Times"/>
        </w:rPr>
        <w:t>cannot be identified</w:t>
      </w:r>
      <w:r w:rsidR="00876229">
        <w:rPr>
          <w:rFonts w:ascii="Times" w:hAnsi="Times"/>
        </w:rPr>
        <w:t xml:space="preserve"> as the person. </w:t>
      </w:r>
    </w:p>
    <w:p w14:paraId="4911E8E5" w14:textId="1286B297" w:rsidR="00BD50E4" w:rsidRDefault="00BD50E4" w:rsidP="00FC74F6">
      <w:pPr>
        <w:pStyle w:val="a5"/>
        <w:numPr>
          <w:ilvl w:val="0"/>
          <w:numId w:val="2"/>
        </w:numPr>
        <w:ind w:leftChars="0"/>
        <w:rPr>
          <w:rFonts w:ascii="Times" w:hAnsi="Times"/>
        </w:rPr>
      </w:pPr>
      <w:r>
        <w:rPr>
          <w:rFonts w:ascii="Times" w:hAnsi="Times"/>
        </w:rPr>
        <w:t xml:space="preserve">We explain the purpose, method, risk and benefits of the study to </w:t>
      </w:r>
      <w:r w:rsidR="00876229">
        <w:rPr>
          <w:rFonts w:ascii="Times" w:hAnsi="Times"/>
        </w:rPr>
        <w:t xml:space="preserve">the </w:t>
      </w:r>
      <w:r>
        <w:rPr>
          <w:rFonts w:ascii="Times" w:hAnsi="Times"/>
        </w:rPr>
        <w:t xml:space="preserve">subjects. </w:t>
      </w:r>
      <w:r w:rsidR="00283F6D">
        <w:rPr>
          <w:rFonts w:ascii="Times" w:hAnsi="Times"/>
        </w:rPr>
        <w:t xml:space="preserve">We obtain  written informed consent from </w:t>
      </w:r>
      <w:r w:rsidR="00B471B3">
        <w:rPr>
          <w:rFonts w:ascii="Times" w:hAnsi="Times"/>
        </w:rPr>
        <w:t xml:space="preserve">the </w:t>
      </w:r>
      <w:r w:rsidR="00283F6D">
        <w:rPr>
          <w:rFonts w:ascii="Times" w:hAnsi="Times"/>
        </w:rPr>
        <w:t xml:space="preserve">subject. </w:t>
      </w:r>
      <w:r w:rsidR="00E130FE">
        <w:rPr>
          <w:rFonts w:ascii="Times" w:hAnsi="Times"/>
        </w:rPr>
        <w:t xml:space="preserve">We clearly state that subject </w:t>
      </w:r>
      <w:r w:rsidR="008A59A5">
        <w:rPr>
          <w:rFonts w:ascii="Times" w:hAnsi="Times"/>
        </w:rPr>
        <w:t>is</w:t>
      </w:r>
      <w:r w:rsidR="00E130FE">
        <w:rPr>
          <w:rFonts w:ascii="Times" w:hAnsi="Times" w:hint="eastAsia"/>
        </w:rPr>
        <w:t xml:space="preserve"> </w:t>
      </w:r>
      <w:r w:rsidR="00E130FE">
        <w:rPr>
          <w:rFonts w:ascii="Times" w:hAnsi="Times"/>
        </w:rPr>
        <w:t>free participate of decline the study</w:t>
      </w:r>
      <w:r w:rsidR="000B291A">
        <w:rPr>
          <w:rFonts w:ascii="Times" w:hAnsi="Times"/>
        </w:rPr>
        <w:t xml:space="preserve"> (withdrawal of consent)</w:t>
      </w:r>
      <w:r w:rsidR="00586534">
        <w:rPr>
          <w:rFonts w:ascii="Times" w:hAnsi="Times"/>
        </w:rPr>
        <w:t>. Furthermore, we guarantee the confidentiality of the personal information obtained in this study.</w:t>
      </w:r>
      <w:r w:rsidR="00A651B5">
        <w:rPr>
          <w:rFonts w:ascii="Times" w:hAnsi="Times"/>
        </w:rPr>
        <w:t xml:space="preserve"> After explaining the study, </w:t>
      </w:r>
      <w:r w:rsidR="00CF26C9">
        <w:rPr>
          <w:rFonts w:ascii="Times" w:hAnsi="Times"/>
        </w:rPr>
        <w:t xml:space="preserve">we ask the subject to sign a </w:t>
      </w:r>
      <w:r w:rsidR="00054BCE">
        <w:rPr>
          <w:rFonts w:ascii="Times" w:hAnsi="Times"/>
        </w:rPr>
        <w:t>consent</w:t>
      </w:r>
      <w:r w:rsidR="00CF26C9">
        <w:rPr>
          <w:rFonts w:ascii="Times" w:hAnsi="Times"/>
        </w:rPr>
        <w:t xml:space="preserve"> form. </w:t>
      </w:r>
      <w:r w:rsidR="00054BCE">
        <w:rPr>
          <w:rFonts w:ascii="Times" w:hAnsi="Times"/>
        </w:rPr>
        <w:t xml:space="preserve">The written consent is </w:t>
      </w:r>
      <w:r w:rsidR="008A59A5">
        <w:rPr>
          <w:rFonts w:ascii="Times" w:hAnsi="Times"/>
        </w:rPr>
        <w:t>retained</w:t>
      </w:r>
      <w:r w:rsidR="00054BCE">
        <w:rPr>
          <w:rFonts w:ascii="Times" w:hAnsi="Times"/>
        </w:rPr>
        <w:t xml:space="preserve"> by the principal investigator.</w:t>
      </w:r>
      <w:r w:rsidR="00B64B05">
        <w:rPr>
          <w:rFonts w:ascii="Times" w:hAnsi="Times"/>
        </w:rPr>
        <w:t xml:space="preserve"> We also explain the secondary use of research data and </w:t>
      </w:r>
      <w:r w:rsidR="005D5BA7">
        <w:rPr>
          <w:rFonts w:ascii="Times" w:hAnsi="Times"/>
        </w:rPr>
        <w:t xml:space="preserve">use it for future study only if consent is obtained. </w:t>
      </w:r>
    </w:p>
    <w:p w14:paraId="49777FC2" w14:textId="0478A8D9" w:rsidR="00897818" w:rsidRPr="00FC74F6" w:rsidRDefault="003D61E2" w:rsidP="00FC74F6">
      <w:pPr>
        <w:pStyle w:val="a5"/>
        <w:numPr>
          <w:ilvl w:val="0"/>
          <w:numId w:val="2"/>
        </w:numPr>
        <w:ind w:leftChars="0"/>
        <w:rPr>
          <w:rFonts w:ascii="Times" w:hAnsi="Times"/>
        </w:rPr>
      </w:pPr>
      <w:r>
        <w:rPr>
          <w:rFonts w:ascii="Times" w:hAnsi="Times"/>
        </w:rPr>
        <w:t xml:space="preserve">If the participants are under the age of </w:t>
      </w:r>
      <w:r w:rsidR="00BE3249">
        <w:rPr>
          <w:rFonts w:ascii="Times" w:hAnsi="Times"/>
        </w:rPr>
        <w:t>20</w:t>
      </w:r>
      <w:bookmarkStart w:id="0" w:name="_GoBack"/>
      <w:bookmarkEnd w:id="0"/>
      <w:r>
        <w:rPr>
          <w:rFonts w:ascii="Times" w:hAnsi="Times"/>
        </w:rPr>
        <w:t xml:space="preserve">, we will </w:t>
      </w:r>
      <w:r w:rsidR="00950F76">
        <w:rPr>
          <w:rFonts w:ascii="Times" w:hAnsi="Times"/>
        </w:rPr>
        <w:t>provide</w:t>
      </w:r>
      <w:r>
        <w:rPr>
          <w:rFonts w:ascii="Times" w:hAnsi="Times"/>
        </w:rPr>
        <w:t xml:space="preserve"> two copies of the form explaining the study and ask them to give the form </w:t>
      </w:r>
      <w:r w:rsidR="000771AA">
        <w:rPr>
          <w:rFonts w:ascii="Times" w:hAnsi="Times"/>
        </w:rPr>
        <w:t>to</w:t>
      </w:r>
      <w:r>
        <w:rPr>
          <w:rFonts w:ascii="Times" w:hAnsi="Times"/>
        </w:rPr>
        <w:t xml:space="preserve"> their parents</w:t>
      </w:r>
      <w:r w:rsidR="000771AA">
        <w:rPr>
          <w:rFonts w:ascii="Times" w:hAnsi="Times"/>
        </w:rPr>
        <w:t xml:space="preserve"> to ensure opt-out opportunities. </w:t>
      </w:r>
    </w:p>
    <w:p w14:paraId="2328FB03" w14:textId="5A6E1628" w:rsidR="00785642" w:rsidRDefault="00E41EF7" w:rsidP="00785642">
      <w:pPr>
        <w:rPr>
          <w:rFonts w:ascii="Times" w:hAnsi="Times"/>
        </w:rPr>
      </w:pPr>
      <w:r w:rsidRPr="00E41EF7">
        <w:rPr>
          <w:rFonts w:ascii="Times" w:hAnsi="Times"/>
        </w:rPr>
        <w:t xml:space="preserve">Protection of personal information: </w:t>
      </w:r>
      <w:r>
        <w:rPr>
          <w:rFonts w:ascii="Times" w:hAnsi="Times"/>
        </w:rPr>
        <w:t xml:space="preserve">Personal information should be kept strictly separate from collected data. Since the obtained data can be linked with personal information, the corresponding table will be stored in the storage locked by the principal investigator. The paper medium is shredded so that it cannot be restored, and the electronic data is deleted using </w:t>
      </w:r>
      <w:r w:rsidR="00452841">
        <w:rPr>
          <w:rFonts w:ascii="Times" w:hAnsi="Times"/>
        </w:rPr>
        <w:t xml:space="preserve">data </w:t>
      </w:r>
      <w:r>
        <w:rPr>
          <w:rFonts w:ascii="Times" w:hAnsi="Times"/>
        </w:rPr>
        <w:t>erasing softw</w:t>
      </w:r>
      <w:r w:rsidR="00452841">
        <w:rPr>
          <w:rFonts w:ascii="Times" w:hAnsi="Times"/>
        </w:rPr>
        <w:t>a</w:t>
      </w:r>
      <w:r>
        <w:rPr>
          <w:rFonts w:ascii="Times" w:hAnsi="Times"/>
        </w:rPr>
        <w:t>re.</w:t>
      </w:r>
      <w:r w:rsidR="006426CC">
        <w:rPr>
          <w:rFonts w:ascii="Times" w:hAnsi="Times"/>
        </w:rPr>
        <w:t xml:space="preserve"> Data will be </w:t>
      </w:r>
      <w:r w:rsidR="007B6A62">
        <w:rPr>
          <w:rFonts w:ascii="Times" w:hAnsi="Times"/>
        </w:rPr>
        <w:t>retained</w:t>
      </w:r>
      <w:r w:rsidR="006426CC">
        <w:rPr>
          <w:rFonts w:ascii="Times" w:hAnsi="Times"/>
        </w:rPr>
        <w:t xml:space="preserve"> for 10 years after the publication of the study.</w:t>
      </w:r>
    </w:p>
    <w:p w14:paraId="6659E618" w14:textId="77777777" w:rsidR="007D7B4A" w:rsidRDefault="007D7B4A" w:rsidP="00785642">
      <w:pPr>
        <w:rPr>
          <w:b/>
        </w:rPr>
      </w:pPr>
    </w:p>
    <w:p w14:paraId="79C1E11C" w14:textId="21DD0595" w:rsidR="00785642" w:rsidRDefault="00785642" w:rsidP="00785642">
      <w:r w:rsidRPr="00FC4DD5">
        <w:rPr>
          <w:b/>
        </w:rPr>
        <w:t xml:space="preserve">Funding: </w:t>
      </w:r>
      <w:r w:rsidRPr="00FC4DD5">
        <w:t xml:space="preserve">This study was supported by grants from the Japan Society for the Promotion of </w:t>
      </w:r>
      <w:r w:rsidRPr="00FC4DD5">
        <w:lastRenderedPageBreak/>
        <w:t xml:space="preserve">Science KAKENHI Grant Number 16K13031 (to K. Kajitani), Health Science Center Foundation (to K. Kajitani), and </w:t>
      </w:r>
      <w:proofErr w:type="spellStart"/>
      <w:r w:rsidRPr="00FC4DD5">
        <w:t>Qdai</w:t>
      </w:r>
      <w:proofErr w:type="spellEnd"/>
      <w:r w:rsidRPr="00FC4DD5">
        <w:t>-jump Research Program Grant Number 28314 (to K. Kajitani).</w:t>
      </w:r>
      <w:r w:rsidRPr="00FC4DD5">
        <w:rPr>
          <w:rFonts w:hint="eastAsia"/>
        </w:rPr>
        <w:t xml:space="preserve"> </w:t>
      </w:r>
    </w:p>
    <w:p w14:paraId="372BD6F5" w14:textId="77777777" w:rsidR="007D7B4A" w:rsidRDefault="007D7B4A" w:rsidP="00785642">
      <w:pPr>
        <w:rPr>
          <w:rFonts w:ascii="Times" w:hAnsi="Times"/>
        </w:rPr>
      </w:pPr>
    </w:p>
    <w:p w14:paraId="335EB2FC" w14:textId="52E1E233" w:rsidR="00BF231A" w:rsidRPr="00785642" w:rsidRDefault="00785642" w:rsidP="00785642">
      <w:pPr>
        <w:rPr>
          <w:rFonts w:ascii="Times" w:hAnsi="Times"/>
        </w:rPr>
      </w:pPr>
      <w:r w:rsidRPr="00FC4DD5">
        <w:rPr>
          <w:b/>
        </w:rPr>
        <w:t>Competing interests:</w:t>
      </w:r>
      <w:r w:rsidRPr="00FC4DD5">
        <w:rPr>
          <w:rFonts w:hint="eastAsia"/>
          <w:b/>
        </w:rPr>
        <w:t xml:space="preserve"> </w:t>
      </w:r>
      <w:r w:rsidR="002C4689">
        <w:t>We</w:t>
      </w:r>
      <w:r w:rsidRPr="00FC4DD5">
        <w:t xml:space="preserve"> declare that there are no competing interests.</w:t>
      </w:r>
    </w:p>
    <w:p w14:paraId="2EC3F3FB" w14:textId="42074136" w:rsidR="007D7B4A" w:rsidRPr="000A2983" w:rsidRDefault="007D7B4A">
      <w:pPr>
        <w:rPr>
          <w:b/>
        </w:rPr>
      </w:pPr>
    </w:p>
    <w:p w14:paraId="2B5D816C" w14:textId="6CCFFC7A" w:rsidR="000A2983" w:rsidRDefault="000A2983">
      <w:r w:rsidRPr="000A2983">
        <w:rPr>
          <w:b/>
        </w:rPr>
        <w:t>Information disclosure about this study:</w:t>
      </w:r>
      <w:r w:rsidRPr="000A2983">
        <w:t xml:space="preserve"> This research results will be published at academic conferences and academic journal.</w:t>
      </w:r>
    </w:p>
    <w:p w14:paraId="0215CEFB" w14:textId="19B23400" w:rsidR="00697E5C" w:rsidRDefault="00697E5C"/>
    <w:p w14:paraId="64819C0C" w14:textId="2B04F8DE" w:rsidR="00697E5C" w:rsidRPr="000A2983" w:rsidRDefault="00697E5C">
      <w:r w:rsidRPr="00A244EB">
        <w:rPr>
          <w:rFonts w:hint="eastAsia"/>
          <w:b/>
        </w:rPr>
        <w:t>N</w:t>
      </w:r>
      <w:r w:rsidRPr="00A244EB">
        <w:rPr>
          <w:b/>
        </w:rPr>
        <w:t xml:space="preserve">ote: </w:t>
      </w:r>
      <w:r w:rsidR="0032798F">
        <w:t xml:space="preserve">This research was approved by the </w:t>
      </w:r>
      <w:r w:rsidR="003B2196" w:rsidRPr="00FC4DD5">
        <w:t>Ethics Committee of the Faculty of Arts and Science and Center for Health Sciences and Counseling at Kyushu University</w:t>
      </w:r>
      <w:r w:rsidR="00A72822">
        <w:t xml:space="preserve"> in 2015, and we applied again for the extension of the research period </w:t>
      </w:r>
      <w:r w:rsidR="00A72822">
        <w:rPr>
          <w:rFonts w:hint="eastAsia"/>
        </w:rPr>
        <w:t>(</w:t>
      </w:r>
      <w:r w:rsidR="00A72822">
        <w:t>application number: 201508R</w:t>
      </w:r>
      <w:r w:rsidR="001E7D08">
        <w:t xml:space="preserve"> and</w:t>
      </w:r>
      <w:r w:rsidR="00A72822">
        <w:t xml:space="preserve"> 20</w:t>
      </w:r>
      <w:r w:rsidR="00A244EB">
        <w:t>1819-1</w:t>
      </w:r>
      <w:r w:rsidR="00A72822">
        <w:t xml:space="preserve">). </w:t>
      </w:r>
    </w:p>
    <w:p w14:paraId="00E696C8" w14:textId="42D04463" w:rsidR="00CE4DEE" w:rsidRPr="00020E3E" w:rsidRDefault="00CE4DEE" w:rsidP="003165B0">
      <w:pPr>
        <w:rPr>
          <w:rFonts w:asciiTheme="minorEastAsia" w:hAnsiTheme="minorEastAsia"/>
        </w:rPr>
      </w:pPr>
    </w:p>
    <w:sectPr w:rsidR="00CE4DEE" w:rsidRPr="00020E3E" w:rsidSect="00532AC1">
      <w:footerReference w:type="even" r:id="rId8"/>
      <w:footerReference w:type="default" r:id="rId9"/>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6DF8A1" w14:textId="77777777" w:rsidR="00E33F08" w:rsidRDefault="00E33F08" w:rsidP="00DF7ECD">
      <w:r>
        <w:separator/>
      </w:r>
    </w:p>
  </w:endnote>
  <w:endnote w:type="continuationSeparator" w:id="0">
    <w:p w14:paraId="304B0D4F" w14:textId="77777777" w:rsidR="00E33F08" w:rsidRDefault="00E33F08" w:rsidP="00DF7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HG明朝B">
    <w:altName w:val="Yu Gothic"/>
    <w:panose1 w:val="020B0604020202020204"/>
    <w:charset w:val="80"/>
    <w:family w:val="roman"/>
    <w:notTrueType/>
    <w:pitch w:val="default"/>
  </w:font>
  <w:font w:name="ＭＳ Ｐゴシック">
    <w:altName w:val="MS PGothic"/>
    <w:panose1 w:val="020B0600070205080204"/>
    <w:charset w:val="80"/>
    <w:family w:val="swiss"/>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Times">
    <w:panose1 w:val="02000500000000000000"/>
    <w:charset w:val="00"/>
    <w:family w:val="auto"/>
    <w:pitch w:val="variable"/>
    <w:sig w:usb0="00000003" w:usb1="00000000" w:usb2="00000000" w:usb3="00000000" w:csb0="00000007" w:csb1="00000000"/>
  </w:font>
  <w:font w:name="HGPｺﾞｼｯｸE">
    <w:panose1 w:val="020B0900000000000000"/>
    <w:charset w:val="80"/>
    <w:family w:val="swiss"/>
    <w:pitch w:val="variable"/>
    <w:sig w:usb0="E00002FF" w:usb1="6AC7FDFB" w:usb2="00000012" w:usb3="00000000" w:csb0="0002009F" w:csb1="00000000"/>
  </w:font>
  <w:font w:name="Tw Cen MT">
    <w:panose1 w:val="020B0602020104020603"/>
    <w:charset w:val="00"/>
    <w:family w:val="swiss"/>
    <w:pitch w:val="variable"/>
    <w:sig w:usb0="00000003" w:usb1="00000000" w:usb2="00000000" w:usb3="00000000" w:csb0="00000003" w:csb1="00000000"/>
  </w:font>
  <w:font w:name="Rockwell">
    <w:panose1 w:val="02060603020205020403"/>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B1457C" w14:textId="77777777" w:rsidR="007F2378" w:rsidRDefault="007F2378" w:rsidP="00DD0FB3">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1EF4831" w14:textId="77777777" w:rsidR="007F2378" w:rsidRDefault="007F2378">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A7D543" w14:textId="77777777" w:rsidR="007F2378" w:rsidRDefault="007F2378" w:rsidP="00DD0FB3">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103BA2">
      <w:rPr>
        <w:rStyle w:val="a8"/>
        <w:noProof/>
      </w:rPr>
      <w:t>1</w:t>
    </w:r>
    <w:r>
      <w:rPr>
        <w:rStyle w:val="a8"/>
      </w:rPr>
      <w:fldChar w:fldCharType="end"/>
    </w:r>
  </w:p>
  <w:p w14:paraId="20A0BE0E" w14:textId="77777777" w:rsidR="007F2378" w:rsidRDefault="007F237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B8F8ED" w14:textId="77777777" w:rsidR="00E33F08" w:rsidRDefault="00E33F08" w:rsidP="00DF7ECD">
      <w:r>
        <w:separator/>
      </w:r>
    </w:p>
  </w:footnote>
  <w:footnote w:type="continuationSeparator" w:id="0">
    <w:p w14:paraId="00670162" w14:textId="77777777" w:rsidR="00E33F08" w:rsidRDefault="00E33F08" w:rsidP="00DF7E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854DD"/>
    <w:multiLevelType w:val="hybridMultilevel"/>
    <w:tmpl w:val="9C54A94E"/>
    <w:lvl w:ilvl="0" w:tplc="15524B50">
      <w:start w:val="1"/>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 w15:restartNumberingAfterBreak="0">
    <w:nsid w:val="0FA679CA"/>
    <w:multiLevelType w:val="hybridMultilevel"/>
    <w:tmpl w:val="8EC80C34"/>
    <w:lvl w:ilvl="0" w:tplc="99D286C4">
      <w:start w:val="1"/>
      <w:numFmt w:val="decimal"/>
      <w:suff w:val="space"/>
      <w:lvlText w:val="%1."/>
      <w:lvlJc w:val="left"/>
      <w:pPr>
        <w:ind w:left="200" w:hanging="2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8677586"/>
    <w:multiLevelType w:val="hybridMultilevel"/>
    <w:tmpl w:val="B1602A70"/>
    <w:lvl w:ilvl="0" w:tplc="4A68DBD8">
      <w:start w:val="1"/>
      <w:numFmt w:val="decimal"/>
      <w:lvlText w:val="%1."/>
      <w:lvlJc w:val="left"/>
      <w:pPr>
        <w:ind w:left="600" w:hanging="360"/>
      </w:pPr>
      <w:rPr>
        <w:rFonts w:hint="default"/>
      </w:rPr>
    </w:lvl>
    <w:lvl w:ilvl="1" w:tplc="04090017" w:tentative="1">
      <w:start w:val="1"/>
      <w:numFmt w:val="aiueoFullWidth"/>
      <w:lvlText w:val="(%2)"/>
      <w:lvlJc w:val="left"/>
      <w:pPr>
        <w:ind w:left="1200" w:hanging="480"/>
      </w:pPr>
    </w:lvl>
    <w:lvl w:ilvl="2" w:tplc="04090011" w:tentative="1">
      <w:start w:val="1"/>
      <w:numFmt w:val="decimalEnclosedCircle"/>
      <w:lvlText w:val="%3"/>
      <w:lvlJc w:val="left"/>
      <w:pPr>
        <w:ind w:left="1680" w:hanging="480"/>
      </w:pPr>
    </w:lvl>
    <w:lvl w:ilvl="3" w:tplc="0409000F" w:tentative="1">
      <w:start w:val="1"/>
      <w:numFmt w:val="decimal"/>
      <w:lvlText w:val="%4."/>
      <w:lvlJc w:val="left"/>
      <w:pPr>
        <w:ind w:left="2160" w:hanging="480"/>
      </w:pPr>
    </w:lvl>
    <w:lvl w:ilvl="4" w:tplc="04090017" w:tentative="1">
      <w:start w:val="1"/>
      <w:numFmt w:val="aiueoFullWidth"/>
      <w:lvlText w:val="(%5)"/>
      <w:lvlJc w:val="left"/>
      <w:pPr>
        <w:ind w:left="2640" w:hanging="480"/>
      </w:pPr>
    </w:lvl>
    <w:lvl w:ilvl="5" w:tplc="04090011" w:tentative="1">
      <w:start w:val="1"/>
      <w:numFmt w:val="decimalEnclosedCircle"/>
      <w:lvlText w:val="%6"/>
      <w:lvlJc w:val="left"/>
      <w:pPr>
        <w:ind w:left="3120" w:hanging="480"/>
      </w:pPr>
    </w:lvl>
    <w:lvl w:ilvl="6" w:tplc="0409000F" w:tentative="1">
      <w:start w:val="1"/>
      <w:numFmt w:val="decimal"/>
      <w:lvlText w:val="%7."/>
      <w:lvlJc w:val="left"/>
      <w:pPr>
        <w:ind w:left="3600" w:hanging="480"/>
      </w:pPr>
    </w:lvl>
    <w:lvl w:ilvl="7" w:tplc="04090017" w:tentative="1">
      <w:start w:val="1"/>
      <w:numFmt w:val="aiueoFullWidth"/>
      <w:lvlText w:val="(%8)"/>
      <w:lvlJc w:val="left"/>
      <w:pPr>
        <w:ind w:left="4080" w:hanging="480"/>
      </w:pPr>
    </w:lvl>
    <w:lvl w:ilvl="8" w:tplc="04090011" w:tentative="1">
      <w:start w:val="1"/>
      <w:numFmt w:val="decimalEnclosedCircle"/>
      <w:lvlText w:val="%9"/>
      <w:lvlJc w:val="left"/>
      <w:pPr>
        <w:ind w:left="4560" w:hanging="4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embedSystemFonts/>
  <w:bordersDoNotSurroundHeader/>
  <w:bordersDoNotSurroundFooter/>
  <w:proofState w:spelling="clean"/>
  <w:defaultTabStop w:val="96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2E9"/>
    <w:rsid w:val="0000095F"/>
    <w:rsid w:val="000019B1"/>
    <w:rsid w:val="00002699"/>
    <w:rsid w:val="00003E21"/>
    <w:rsid w:val="0000504D"/>
    <w:rsid w:val="0000628C"/>
    <w:rsid w:val="00020E3E"/>
    <w:rsid w:val="0002373E"/>
    <w:rsid w:val="000240C2"/>
    <w:rsid w:val="00026B9B"/>
    <w:rsid w:val="00040C26"/>
    <w:rsid w:val="00043645"/>
    <w:rsid w:val="00047CCC"/>
    <w:rsid w:val="00051D6D"/>
    <w:rsid w:val="00054BCE"/>
    <w:rsid w:val="000557BE"/>
    <w:rsid w:val="00062990"/>
    <w:rsid w:val="00066AB4"/>
    <w:rsid w:val="00067663"/>
    <w:rsid w:val="000771AA"/>
    <w:rsid w:val="00082CF9"/>
    <w:rsid w:val="000840AE"/>
    <w:rsid w:val="00087ED4"/>
    <w:rsid w:val="000914D4"/>
    <w:rsid w:val="000914D8"/>
    <w:rsid w:val="00094B69"/>
    <w:rsid w:val="000A06B9"/>
    <w:rsid w:val="000A0CD7"/>
    <w:rsid w:val="000A2983"/>
    <w:rsid w:val="000A4106"/>
    <w:rsid w:val="000A58FA"/>
    <w:rsid w:val="000A7B26"/>
    <w:rsid w:val="000B291A"/>
    <w:rsid w:val="000B38D3"/>
    <w:rsid w:val="000B3C73"/>
    <w:rsid w:val="000B563E"/>
    <w:rsid w:val="000B5672"/>
    <w:rsid w:val="000C0441"/>
    <w:rsid w:val="000C0822"/>
    <w:rsid w:val="000C6FAD"/>
    <w:rsid w:val="000C7021"/>
    <w:rsid w:val="000D0C2C"/>
    <w:rsid w:val="000D390E"/>
    <w:rsid w:val="000E6945"/>
    <w:rsid w:val="000F068D"/>
    <w:rsid w:val="000F17E4"/>
    <w:rsid w:val="000F1FD4"/>
    <w:rsid w:val="000F2239"/>
    <w:rsid w:val="000F2F9D"/>
    <w:rsid w:val="000F667B"/>
    <w:rsid w:val="000F7F0B"/>
    <w:rsid w:val="0010238F"/>
    <w:rsid w:val="00103BA2"/>
    <w:rsid w:val="0010535B"/>
    <w:rsid w:val="00111DAC"/>
    <w:rsid w:val="001173C2"/>
    <w:rsid w:val="0012153C"/>
    <w:rsid w:val="001242B5"/>
    <w:rsid w:val="001335A2"/>
    <w:rsid w:val="00135FAC"/>
    <w:rsid w:val="00140C9A"/>
    <w:rsid w:val="00143DB0"/>
    <w:rsid w:val="00151DBE"/>
    <w:rsid w:val="00157DEE"/>
    <w:rsid w:val="001608E0"/>
    <w:rsid w:val="0016128A"/>
    <w:rsid w:val="00163178"/>
    <w:rsid w:val="0016428B"/>
    <w:rsid w:val="001707DC"/>
    <w:rsid w:val="00170B31"/>
    <w:rsid w:val="001777AF"/>
    <w:rsid w:val="0018148A"/>
    <w:rsid w:val="00186E01"/>
    <w:rsid w:val="00191C6C"/>
    <w:rsid w:val="00194695"/>
    <w:rsid w:val="001A3150"/>
    <w:rsid w:val="001B1B3F"/>
    <w:rsid w:val="001B470C"/>
    <w:rsid w:val="001B5F57"/>
    <w:rsid w:val="001B6EB8"/>
    <w:rsid w:val="001B72C3"/>
    <w:rsid w:val="001C0533"/>
    <w:rsid w:val="001C3561"/>
    <w:rsid w:val="001D0AB6"/>
    <w:rsid w:val="001D0CDA"/>
    <w:rsid w:val="001D45EA"/>
    <w:rsid w:val="001D5A7C"/>
    <w:rsid w:val="001E2DDB"/>
    <w:rsid w:val="001E3634"/>
    <w:rsid w:val="001E70E9"/>
    <w:rsid w:val="001E7D08"/>
    <w:rsid w:val="001F0063"/>
    <w:rsid w:val="001F0AC7"/>
    <w:rsid w:val="001F2BFB"/>
    <w:rsid w:val="002032BA"/>
    <w:rsid w:val="00203628"/>
    <w:rsid w:val="002050D5"/>
    <w:rsid w:val="00206FBD"/>
    <w:rsid w:val="00207135"/>
    <w:rsid w:val="00207FE5"/>
    <w:rsid w:val="00210786"/>
    <w:rsid w:val="00210CD9"/>
    <w:rsid w:val="00211C42"/>
    <w:rsid w:val="00214A23"/>
    <w:rsid w:val="00215AFE"/>
    <w:rsid w:val="00216C2C"/>
    <w:rsid w:val="00216EC1"/>
    <w:rsid w:val="00217C30"/>
    <w:rsid w:val="00230D10"/>
    <w:rsid w:val="002319B2"/>
    <w:rsid w:val="00236F7E"/>
    <w:rsid w:val="00237E68"/>
    <w:rsid w:val="002406EE"/>
    <w:rsid w:val="00244963"/>
    <w:rsid w:val="00266521"/>
    <w:rsid w:val="0026716E"/>
    <w:rsid w:val="002709AE"/>
    <w:rsid w:val="00271EE9"/>
    <w:rsid w:val="00274E68"/>
    <w:rsid w:val="00280927"/>
    <w:rsid w:val="00283F6D"/>
    <w:rsid w:val="00286CA2"/>
    <w:rsid w:val="00291BEC"/>
    <w:rsid w:val="00292E4B"/>
    <w:rsid w:val="00294025"/>
    <w:rsid w:val="00297941"/>
    <w:rsid w:val="002A1703"/>
    <w:rsid w:val="002B390C"/>
    <w:rsid w:val="002C4689"/>
    <w:rsid w:val="002C4C46"/>
    <w:rsid w:val="002C4D02"/>
    <w:rsid w:val="002C5203"/>
    <w:rsid w:val="002C78D3"/>
    <w:rsid w:val="002D5C36"/>
    <w:rsid w:val="002D7A61"/>
    <w:rsid w:val="002E0786"/>
    <w:rsid w:val="002E194C"/>
    <w:rsid w:val="002E1EE1"/>
    <w:rsid w:val="002E397A"/>
    <w:rsid w:val="002E7560"/>
    <w:rsid w:val="0030196A"/>
    <w:rsid w:val="00302522"/>
    <w:rsid w:val="00311EC6"/>
    <w:rsid w:val="00312068"/>
    <w:rsid w:val="00315A6E"/>
    <w:rsid w:val="00315CAD"/>
    <w:rsid w:val="003165B0"/>
    <w:rsid w:val="00321836"/>
    <w:rsid w:val="00324CCF"/>
    <w:rsid w:val="0032798F"/>
    <w:rsid w:val="0033377D"/>
    <w:rsid w:val="003344E3"/>
    <w:rsid w:val="00337DDC"/>
    <w:rsid w:val="003404CA"/>
    <w:rsid w:val="0034168B"/>
    <w:rsid w:val="00341ED1"/>
    <w:rsid w:val="003423D9"/>
    <w:rsid w:val="0034764C"/>
    <w:rsid w:val="003506F0"/>
    <w:rsid w:val="0035092C"/>
    <w:rsid w:val="0035151B"/>
    <w:rsid w:val="00352190"/>
    <w:rsid w:val="00355AAA"/>
    <w:rsid w:val="00360EA6"/>
    <w:rsid w:val="00362F70"/>
    <w:rsid w:val="003636BF"/>
    <w:rsid w:val="003655D9"/>
    <w:rsid w:val="00370B5F"/>
    <w:rsid w:val="00370CFA"/>
    <w:rsid w:val="00372CC0"/>
    <w:rsid w:val="00375D46"/>
    <w:rsid w:val="0038134F"/>
    <w:rsid w:val="00384CCA"/>
    <w:rsid w:val="003939CD"/>
    <w:rsid w:val="003952A6"/>
    <w:rsid w:val="003A3349"/>
    <w:rsid w:val="003A4220"/>
    <w:rsid w:val="003B2196"/>
    <w:rsid w:val="003B47E0"/>
    <w:rsid w:val="003B7676"/>
    <w:rsid w:val="003C1080"/>
    <w:rsid w:val="003C3069"/>
    <w:rsid w:val="003C7045"/>
    <w:rsid w:val="003D61E2"/>
    <w:rsid w:val="003F2C7D"/>
    <w:rsid w:val="003F36CF"/>
    <w:rsid w:val="004043B2"/>
    <w:rsid w:val="00407B14"/>
    <w:rsid w:val="004104E5"/>
    <w:rsid w:val="0041304B"/>
    <w:rsid w:val="0041385A"/>
    <w:rsid w:val="00414AF1"/>
    <w:rsid w:val="004179CC"/>
    <w:rsid w:val="00423690"/>
    <w:rsid w:val="00425215"/>
    <w:rsid w:val="00431631"/>
    <w:rsid w:val="004337D6"/>
    <w:rsid w:val="00435657"/>
    <w:rsid w:val="0043627D"/>
    <w:rsid w:val="00443077"/>
    <w:rsid w:val="004463BB"/>
    <w:rsid w:val="00446E80"/>
    <w:rsid w:val="00451086"/>
    <w:rsid w:val="00452841"/>
    <w:rsid w:val="004579E7"/>
    <w:rsid w:val="00460ED6"/>
    <w:rsid w:val="00460F1D"/>
    <w:rsid w:val="004737D0"/>
    <w:rsid w:val="00473B45"/>
    <w:rsid w:val="0047675D"/>
    <w:rsid w:val="00481C6C"/>
    <w:rsid w:val="00482CE7"/>
    <w:rsid w:val="00484861"/>
    <w:rsid w:val="004863E7"/>
    <w:rsid w:val="004906DA"/>
    <w:rsid w:val="00493324"/>
    <w:rsid w:val="004953AA"/>
    <w:rsid w:val="00495A88"/>
    <w:rsid w:val="00495B48"/>
    <w:rsid w:val="004968EC"/>
    <w:rsid w:val="00497567"/>
    <w:rsid w:val="004A1AC1"/>
    <w:rsid w:val="004A4DE3"/>
    <w:rsid w:val="004A61AC"/>
    <w:rsid w:val="004A7DCF"/>
    <w:rsid w:val="004B5A77"/>
    <w:rsid w:val="004C365C"/>
    <w:rsid w:val="004C4B76"/>
    <w:rsid w:val="004D3185"/>
    <w:rsid w:val="004D4468"/>
    <w:rsid w:val="004D4522"/>
    <w:rsid w:val="004D5217"/>
    <w:rsid w:val="004D5581"/>
    <w:rsid w:val="004D7E3E"/>
    <w:rsid w:val="004E4031"/>
    <w:rsid w:val="004F041B"/>
    <w:rsid w:val="004F3A15"/>
    <w:rsid w:val="004F7573"/>
    <w:rsid w:val="00500C74"/>
    <w:rsid w:val="00511356"/>
    <w:rsid w:val="0051526C"/>
    <w:rsid w:val="0051700A"/>
    <w:rsid w:val="0052002D"/>
    <w:rsid w:val="00523708"/>
    <w:rsid w:val="0052388F"/>
    <w:rsid w:val="00527674"/>
    <w:rsid w:val="00530D0F"/>
    <w:rsid w:val="00532AC1"/>
    <w:rsid w:val="005344CE"/>
    <w:rsid w:val="00540985"/>
    <w:rsid w:val="00543EBA"/>
    <w:rsid w:val="0055137E"/>
    <w:rsid w:val="00570215"/>
    <w:rsid w:val="005706F1"/>
    <w:rsid w:val="00573D8D"/>
    <w:rsid w:val="00576945"/>
    <w:rsid w:val="0057712A"/>
    <w:rsid w:val="00577C1F"/>
    <w:rsid w:val="005834A6"/>
    <w:rsid w:val="00585A15"/>
    <w:rsid w:val="00586534"/>
    <w:rsid w:val="005867FD"/>
    <w:rsid w:val="00587EFE"/>
    <w:rsid w:val="00590A95"/>
    <w:rsid w:val="005936A1"/>
    <w:rsid w:val="0059544A"/>
    <w:rsid w:val="00595521"/>
    <w:rsid w:val="005963F4"/>
    <w:rsid w:val="00596E3B"/>
    <w:rsid w:val="005A1098"/>
    <w:rsid w:val="005A4571"/>
    <w:rsid w:val="005A6D10"/>
    <w:rsid w:val="005A6DC9"/>
    <w:rsid w:val="005B263D"/>
    <w:rsid w:val="005B5CA3"/>
    <w:rsid w:val="005B7B80"/>
    <w:rsid w:val="005C4A71"/>
    <w:rsid w:val="005C4CDE"/>
    <w:rsid w:val="005C7CEC"/>
    <w:rsid w:val="005C7D84"/>
    <w:rsid w:val="005D3F68"/>
    <w:rsid w:val="005D5BA7"/>
    <w:rsid w:val="005E1F61"/>
    <w:rsid w:val="005E204C"/>
    <w:rsid w:val="005E24A2"/>
    <w:rsid w:val="005F16D9"/>
    <w:rsid w:val="005F23E8"/>
    <w:rsid w:val="005F5F69"/>
    <w:rsid w:val="005F6C4E"/>
    <w:rsid w:val="00602154"/>
    <w:rsid w:val="0060345C"/>
    <w:rsid w:val="00603D14"/>
    <w:rsid w:val="00605BE8"/>
    <w:rsid w:val="0061060E"/>
    <w:rsid w:val="006145C3"/>
    <w:rsid w:val="00614E0A"/>
    <w:rsid w:val="00614FF6"/>
    <w:rsid w:val="00621C3C"/>
    <w:rsid w:val="00625C26"/>
    <w:rsid w:val="00631974"/>
    <w:rsid w:val="00640691"/>
    <w:rsid w:val="00640787"/>
    <w:rsid w:val="006426CC"/>
    <w:rsid w:val="00645847"/>
    <w:rsid w:val="00645C67"/>
    <w:rsid w:val="00646EB4"/>
    <w:rsid w:val="006471D6"/>
    <w:rsid w:val="006663E9"/>
    <w:rsid w:val="00674AC8"/>
    <w:rsid w:val="006761D2"/>
    <w:rsid w:val="00676997"/>
    <w:rsid w:val="006805F5"/>
    <w:rsid w:val="00682097"/>
    <w:rsid w:val="00683978"/>
    <w:rsid w:val="006839B0"/>
    <w:rsid w:val="006862EA"/>
    <w:rsid w:val="00693AF3"/>
    <w:rsid w:val="00697E5C"/>
    <w:rsid w:val="006A1EAC"/>
    <w:rsid w:val="006A4B8D"/>
    <w:rsid w:val="006A6D35"/>
    <w:rsid w:val="006B3044"/>
    <w:rsid w:val="006B3B9A"/>
    <w:rsid w:val="006B4B8F"/>
    <w:rsid w:val="006C4F48"/>
    <w:rsid w:val="006C523F"/>
    <w:rsid w:val="006D15EF"/>
    <w:rsid w:val="006D55E5"/>
    <w:rsid w:val="006D568A"/>
    <w:rsid w:val="006D5E52"/>
    <w:rsid w:val="006D6CC7"/>
    <w:rsid w:val="006E0C3D"/>
    <w:rsid w:val="006E1124"/>
    <w:rsid w:val="006E5C81"/>
    <w:rsid w:val="006F3E09"/>
    <w:rsid w:val="006F76F0"/>
    <w:rsid w:val="00702439"/>
    <w:rsid w:val="00702840"/>
    <w:rsid w:val="0070314F"/>
    <w:rsid w:val="00710B94"/>
    <w:rsid w:val="007218DB"/>
    <w:rsid w:val="007223C9"/>
    <w:rsid w:val="007416EF"/>
    <w:rsid w:val="007432A3"/>
    <w:rsid w:val="00751FA8"/>
    <w:rsid w:val="00752F3F"/>
    <w:rsid w:val="007552A3"/>
    <w:rsid w:val="00761BD5"/>
    <w:rsid w:val="007678B1"/>
    <w:rsid w:val="00785642"/>
    <w:rsid w:val="00786A13"/>
    <w:rsid w:val="00786BD1"/>
    <w:rsid w:val="0079509F"/>
    <w:rsid w:val="007A28A1"/>
    <w:rsid w:val="007A2B57"/>
    <w:rsid w:val="007A3900"/>
    <w:rsid w:val="007A659F"/>
    <w:rsid w:val="007A69A7"/>
    <w:rsid w:val="007A7573"/>
    <w:rsid w:val="007B009E"/>
    <w:rsid w:val="007B6A62"/>
    <w:rsid w:val="007B6B8B"/>
    <w:rsid w:val="007C78E7"/>
    <w:rsid w:val="007D2315"/>
    <w:rsid w:val="007D6A2C"/>
    <w:rsid w:val="007D7B4A"/>
    <w:rsid w:val="007E326D"/>
    <w:rsid w:val="007F0782"/>
    <w:rsid w:val="007F2378"/>
    <w:rsid w:val="007F6927"/>
    <w:rsid w:val="00813817"/>
    <w:rsid w:val="00814929"/>
    <w:rsid w:val="0081716E"/>
    <w:rsid w:val="00825520"/>
    <w:rsid w:val="0082571C"/>
    <w:rsid w:val="00836329"/>
    <w:rsid w:val="00836D3A"/>
    <w:rsid w:val="008402B6"/>
    <w:rsid w:val="008451FD"/>
    <w:rsid w:val="00850D2A"/>
    <w:rsid w:val="0086428F"/>
    <w:rsid w:val="0086739D"/>
    <w:rsid w:val="008702BC"/>
    <w:rsid w:val="00875822"/>
    <w:rsid w:val="00875BD9"/>
    <w:rsid w:val="00876229"/>
    <w:rsid w:val="008774B4"/>
    <w:rsid w:val="00877CD7"/>
    <w:rsid w:val="00877D84"/>
    <w:rsid w:val="00877EDD"/>
    <w:rsid w:val="008842F1"/>
    <w:rsid w:val="00886334"/>
    <w:rsid w:val="008964B8"/>
    <w:rsid w:val="00897818"/>
    <w:rsid w:val="008A18E5"/>
    <w:rsid w:val="008A1B2F"/>
    <w:rsid w:val="008A38C3"/>
    <w:rsid w:val="008A59A5"/>
    <w:rsid w:val="008B06F2"/>
    <w:rsid w:val="008B2BFC"/>
    <w:rsid w:val="008C192D"/>
    <w:rsid w:val="008C7D84"/>
    <w:rsid w:val="008D2ECB"/>
    <w:rsid w:val="008D30E1"/>
    <w:rsid w:val="008E085B"/>
    <w:rsid w:val="008E4C4A"/>
    <w:rsid w:val="008E73C7"/>
    <w:rsid w:val="008F014F"/>
    <w:rsid w:val="008F3CD5"/>
    <w:rsid w:val="008F73DE"/>
    <w:rsid w:val="009045F1"/>
    <w:rsid w:val="00904742"/>
    <w:rsid w:val="009064E3"/>
    <w:rsid w:val="009070E3"/>
    <w:rsid w:val="009112EC"/>
    <w:rsid w:val="00915F5A"/>
    <w:rsid w:val="009166A0"/>
    <w:rsid w:val="00916923"/>
    <w:rsid w:val="00925FD6"/>
    <w:rsid w:val="00930043"/>
    <w:rsid w:val="00937412"/>
    <w:rsid w:val="009440FF"/>
    <w:rsid w:val="00944319"/>
    <w:rsid w:val="009465B7"/>
    <w:rsid w:val="00950F76"/>
    <w:rsid w:val="009520CA"/>
    <w:rsid w:val="00954AED"/>
    <w:rsid w:val="00954C23"/>
    <w:rsid w:val="00957D59"/>
    <w:rsid w:val="00960D20"/>
    <w:rsid w:val="0096532F"/>
    <w:rsid w:val="00967503"/>
    <w:rsid w:val="009826B9"/>
    <w:rsid w:val="009953E3"/>
    <w:rsid w:val="009A2907"/>
    <w:rsid w:val="009A4CFD"/>
    <w:rsid w:val="009B080B"/>
    <w:rsid w:val="009B1382"/>
    <w:rsid w:val="009B3C7D"/>
    <w:rsid w:val="009B77BE"/>
    <w:rsid w:val="009C025F"/>
    <w:rsid w:val="009C174A"/>
    <w:rsid w:val="009C6531"/>
    <w:rsid w:val="009C7803"/>
    <w:rsid w:val="009D0897"/>
    <w:rsid w:val="009D3501"/>
    <w:rsid w:val="009D4B87"/>
    <w:rsid w:val="009D69FE"/>
    <w:rsid w:val="009E26DA"/>
    <w:rsid w:val="009F0DFA"/>
    <w:rsid w:val="009F133D"/>
    <w:rsid w:val="00A04E49"/>
    <w:rsid w:val="00A07A41"/>
    <w:rsid w:val="00A07F29"/>
    <w:rsid w:val="00A103FD"/>
    <w:rsid w:val="00A11A6F"/>
    <w:rsid w:val="00A244EB"/>
    <w:rsid w:val="00A2572D"/>
    <w:rsid w:val="00A3151F"/>
    <w:rsid w:val="00A3523E"/>
    <w:rsid w:val="00A41447"/>
    <w:rsid w:val="00A422E2"/>
    <w:rsid w:val="00A518A9"/>
    <w:rsid w:val="00A544DC"/>
    <w:rsid w:val="00A56943"/>
    <w:rsid w:val="00A56F77"/>
    <w:rsid w:val="00A57647"/>
    <w:rsid w:val="00A61321"/>
    <w:rsid w:val="00A651B5"/>
    <w:rsid w:val="00A7205D"/>
    <w:rsid w:val="00A723FD"/>
    <w:rsid w:val="00A72822"/>
    <w:rsid w:val="00A73FC0"/>
    <w:rsid w:val="00A74F56"/>
    <w:rsid w:val="00A83C3C"/>
    <w:rsid w:val="00A90168"/>
    <w:rsid w:val="00A91789"/>
    <w:rsid w:val="00A927BD"/>
    <w:rsid w:val="00A955DB"/>
    <w:rsid w:val="00AA0FA3"/>
    <w:rsid w:val="00AA1B7F"/>
    <w:rsid w:val="00AA2399"/>
    <w:rsid w:val="00AA26F6"/>
    <w:rsid w:val="00AA3F59"/>
    <w:rsid w:val="00AA6614"/>
    <w:rsid w:val="00AB3183"/>
    <w:rsid w:val="00AB544A"/>
    <w:rsid w:val="00AD2115"/>
    <w:rsid w:val="00AD5443"/>
    <w:rsid w:val="00AD6D3F"/>
    <w:rsid w:val="00AD717C"/>
    <w:rsid w:val="00AE4C84"/>
    <w:rsid w:val="00AE6382"/>
    <w:rsid w:val="00AF652A"/>
    <w:rsid w:val="00AF6F24"/>
    <w:rsid w:val="00B015F3"/>
    <w:rsid w:val="00B054A7"/>
    <w:rsid w:val="00B0573A"/>
    <w:rsid w:val="00B0664A"/>
    <w:rsid w:val="00B16D09"/>
    <w:rsid w:val="00B20277"/>
    <w:rsid w:val="00B30186"/>
    <w:rsid w:val="00B342BE"/>
    <w:rsid w:val="00B454EC"/>
    <w:rsid w:val="00B471B3"/>
    <w:rsid w:val="00B506FE"/>
    <w:rsid w:val="00B628D2"/>
    <w:rsid w:val="00B64B05"/>
    <w:rsid w:val="00B65FA1"/>
    <w:rsid w:val="00B70293"/>
    <w:rsid w:val="00B724FB"/>
    <w:rsid w:val="00B73020"/>
    <w:rsid w:val="00B75B0E"/>
    <w:rsid w:val="00B77991"/>
    <w:rsid w:val="00B81C94"/>
    <w:rsid w:val="00B85144"/>
    <w:rsid w:val="00B86E6D"/>
    <w:rsid w:val="00B926CC"/>
    <w:rsid w:val="00B94F9D"/>
    <w:rsid w:val="00B959EA"/>
    <w:rsid w:val="00B9652F"/>
    <w:rsid w:val="00BA163A"/>
    <w:rsid w:val="00BA4D2F"/>
    <w:rsid w:val="00BA5CD5"/>
    <w:rsid w:val="00BA6C0E"/>
    <w:rsid w:val="00BA784C"/>
    <w:rsid w:val="00BA7D35"/>
    <w:rsid w:val="00BB3355"/>
    <w:rsid w:val="00BC0A4E"/>
    <w:rsid w:val="00BC331E"/>
    <w:rsid w:val="00BC6418"/>
    <w:rsid w:val="00BD181F"/>
    <w:rsid w:val="00BD1BAB"/>
    <w:rsid w:val="00BD50E4"/>
    <w:rsid w:val="00BD6FEB"/>
    <w:rsid w:val="00BE082F"/>
    <w:rsid w:val="00BE0AFD"/>
    <w:rsid w:val="00BE3249"/>
    <w:rsid w:val="00BE446C"/>
    <w:rsid w:val="00BE69D8"/>
    <w:rsid w:val="00BF231A"/>
    <w:rsid w:val="00C044C8"/>
    <w:rsid w:val="00C1002C"/>
    <w:rsid w:val="00C1197F"/>
    <w:rsid w:val="00C12308"/>
    <w:rsid w:val="00C13159"/>
    <w:rsid w:val="00C16134"/>
    <w:rsid w:val="00C171AB"/>
    <w:rsid w:val="00C21B89"/>
    <w:rsid w:val="00C22A62"/>
    <w:rsid w:val="00C236D3"/>
    <w:rsid w:val="00C32C44"/>
    <w:rsid w:val="00C33981"/>
    <w:rsid w:val="00C378B6"/>
    <w:rsid w:val="00C37A2D"/>
    <w:rsid w:val="00C44A17"/>
    <w:rsid w:val="00C4772B"/>
    <w:rsid w:val="00C47C43"/>
    <w:rsid w:val="00C50441"/>
    <w:rsid w:val="00C5066C"/>
    <w:rsid w:val="00C510F1"/>
    <w:rsid w:val="00C53954"/>
    <w:rsid w:val="00C5437B"/>
    <w:rsid w:val="00C62F82"/>
    <w:rsid w:val="00C67082"/>
    <w:rsid w:val="00C731A3"/>
    <w:rsid w:val="00C7676D"/>
    <w:rsid w:val="00C77C63"/>
    <w:rsid w:val="00C83888"/>
    <w:rsid w:val="00C87B31"/>
    <w:rsid w:val="00C92539"/>
    <w:rsid w:val="00C93FC4"/>
    <w:rsid w:val="00CA2795"/>
    <w:rsid w:val="00CA3257"/>
    <w:rsid w:val="00CA4209"/>
    <w:rsid w:val="00CA65B7"/>
    <w:rsid w:val="00CA6B8E"/>
    <w:rsid w:val="00CB3289"/>
    <w:rsid w:val="00CB3E14"/>
    <w:rsid w:val="00CB7161"/>
    <w:rsid w:val="00CC0005"/>
    <w:rsid w:val="00CC1C88"/>
    <w:rsid w:val="00CC4DA6"/>
    <w:rsid w:val="00CC517C"/>
    <w:rsid w:val="00CC6C68"/>
    <w:rsid w:val="00CC7FC3"/>
    <w:rsid w:val="00CD3EA4"/>
    <w:rsid w:val="00CD4C2D"/>
    <w:rsid w:val="00CD5325"/>
    <w:rsid w:val="00CE4DEE"/>
    <w:rsid w:val="00CE5717"/>
    <w:rsid w:val="00CF1BC4"/>
    <w:rsid w:val="00CF26C9"/>
    <w:rsid w:val="00CF58E4"/>
    <w:rsid w:val="00D046B9"/>
    <w:rsid w:val="00D07635"/>
    <w:rsid w:val="00D127B4"/>
    <w:rsid w:val="00D14D31"/>
    <w:rsid w:val="00D1654C"/>
    <w:rsid w:val="00D1728C"/>
    <w:rsid w:val="00D22FF3"/>
    <w:rsid w:val="00D237D5"/>
    <w:rsid w:val="00D24E84"/>
    <w:rsid w:val="00D260F7"/>
    <w:rsid w:val="00D27A16"/>
    <w:rsid w:val="00D365B0"/>
    <w:rsid w:val="00D4149F"/>
    <w:rsid w:val="00D45239"/>
    <w:rsid w:val="00D50A60"/>
    <w:rsid w:val="00D54BB4"/>
    <w:rsid w:val="00D718D0"/>
    <w:rsid w:val="00D7303E"/>
    <w:rsid w:val="00D74217"/>
    <w:rsid w:val="00D74F6A"/>
    <w:rsid w:val="00D7702F"/>
    <w:rsid w:val="00D85BA0"/>
    <w:rsid w:val="00D85E2A"/>
    <w:rsid w:val="00D87069"/>
    <w:rsid w:val="00D94055"/>
    <w:rsid w:val="00D95B4C"/>
    <w:rsid w:val="00DA189B"/>
    <w:rsid w:val="00DA495B"/>
    <w:rsid w:val="00DA540B"/>
    <w:rsid w:val="00DB0E2C"/>
    <w:rsid w:val="00DB4460"/>
    <w:rsid w:val="00DC29F7"/>
    <w:rsid w:val="00DC3359"/>
    <w:rsid w:val="00DD0FB3"/>
    <w:rsid w:val="00DD275D"/>
    <w:rsid w:val="00DE191E"/>
    <w:rsid w:val="00DE33DC"/>
    <w:rsid w:val="00DF42C8"/>
    <w:rsid w:val="00DF77A7"/>
    <w:rsid w:val="00DF7ECD"/>
    <w:rsid w:val="00E0077B"/>
    <w:rsid w:val="00E0171E"/>
    <w:rsid w:val="00E017EA"/>
    <w:rsid w:val="00E03D9C"/>
    <w:rsid w:val="00E10F87"/>
    <w:rsid w:val="00E124F1"/>
    <w:rsid w:val="00E130FE"/>
    <w:rsid w:val="00E13B4C"/>
    <w:rsid w:val="00E15D2C"/>
    <w:rsid w:val="00E15F6A"/>
    <w:rsid w:val="00E17776"/>
    <w:rsid w:val="00E232B3"/>
    <w:rsid w:val="00E33B19"/>
    <w:rsid w:val="00E33F08"/>
    <w:rsid w:val="00E368DB"/>
    <w:rsid w:val="00E41EF7"/>
    <w:rsid w:val="00E42738"/>
    <w:rsid w:val="00E42CF4"/>
    <w:rsid w:val="00E42EF5"/>
    <w:rsid w:val="00E43FE7"/>
    <w:rsid w:val="00E45BF1"/>
    <w:rsid w:val="00E51DED"/>
    <w:rsid w:val="00E5269B"/>
    <w:rsid w:val="00E60388"/>
    <w:rsid w:val="00E6177E"/>
    <w:rsid w:val="00E74E04"/>
    <w:rsid w:val="00E77693"/>
    <w:rsid w:val="00E81124"/>
    <w:rsid w:val="00E84322"/>
    <w:rsid w:val="00E8731F"/>
    <w:rsid w:val="00E874F1"/>
    <w:rsid w:val="00E94601"/>
    <w:rsid w:val="00E9465A"/>
    <w:rsid w:val="00E95BFB"/>
    <w:rsid w:val="00E9769E"/>
    <w:rsid w:val="00E97963"/>
    <w:rsid w:val="00EA2ACB"/>
    <w:rsid w:val="00EA2F89"/>
    <w:rsid w:val="00EA30C6"/>
    <w:rsid w:val="00EA737B"/>
    <w:rsid w:val="00EB017B"/>
    <w:rsid w:val="00EB1D30"/>
    <w:rsid w:val="00EB6500"/>
    <w:rsid w:val="00EB7C53"/>
    <w:rsid w:val="00EC214C"/>
    <w:rsid w:val="00ED4281"/>
    <w:rsid w:val="00EE5450"/>
    <w:rsid w:val="00EE6819"/>
    <w:rsid w:val="00EE7277"/>
    <w:rsid w:val="00EF36B3"/>
    <w:rsid w:val="00F02D7C"/>
    <w:rsid w:val="00F037DE"/>
    <w:rsid w:val="00F05CBE"/>
    <w:rsid w:val="00F06EBC"/>
    <w:rsid w:val="00F11748"/>
    <w:rsid w:val="00F1234B"/>
    <w:rsid w:val="00F1364E"/>
    <w:rsid w:val="00F15B18"/>
    <w:rsid w:val="00F23485"/>
    <w:rsid w:val="00F27B11"/>
    <w:rsid w:val="00F33604"/>
    <w:rsid w:val="00F36F86"/>
    <w:rsid w:val="00F41684"/>
    <w:rsid w:val="00F42581"/>
    <w:rsid w:val="00F42A96"/>
    <w:rsid w:val="00F442E6"/>
    <w:rsid w:val="00F52F8C"/>
    <w:rsid w:val="00F532E9"/>
    <w:rsid w:val="00F53381"/>
    <w:rsid w:val="00F63E84"/>
    <w:rsid w:val="00F654FF"/>
    <w:rsid w:val="00F65891"/>
    <w:rsid w:val="00F71A14"/>
    <w:rsid w:val="00F72D38"/>
    <w:rsid w:val="00F75434"/>
    <w:rsid w:val="00F76098"/>
    <w:rsid w:val="00F7670F"/>
    <w:rsid w:val="00F85EF3"/>
    <w:rsid w:val="00F941F6"/>
    <w:rsid w:val="00FA311F"/>
    <w:rsid w:val="00FA353A"/>
    <w:rsid w:val="00FA6698"/>
    <w:rsid w:val="00FA7212"/>
    <w:rsid w:val="00FA73CC"/>
    <w:rsid w:val="00FB25AE"/>
    <w:rsid w:val="00FB34D7"/>
    <w:rsid w:val="00FB4374"/>
    <w:rsid w:val="00FB55B7"/>
    <w:rsid w:val="00FB6936"/>
    <w:rsid w:val="00FC12DF"/>
    <w:rsid w:val="00FC515A"/>
    <w:rsid w:val="00FC74F6"/>
    <w:rsid w:val="00FD6934"/>
    <w:rsid w:val="00FF0A2F"/>
    <w:rsid w:val="00FF45CD"/>
    <w:rsid w:val="00FF669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227E97B"/>
  <w15:docId w15:val="{B40E6E42-8AD6-7249-AA65-283700DB2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color w:val="000000" w:themeColor="text1"/>
        <w:kern w:val="2"/>
        <w:sz w:val="22"/>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532E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uiPriority w:val="99"/>
    <w:unhideWhenUsed/>
    <w:rsid w:val="00F532E9"/>
    <w:rPr>
      <w:b/>
    </w:rPr>
  </w:style>
  <w:style w:type="character" w:customStyle="1" w:styleId="a4">
    <w:name w:val="日付 (文字)"/>
    <w:basedOn w:val="a0"/>
    <w:link w:val="a3"/>
    <w:uiPriority w:val="99"/>
    <w:rsid w:val="00F532E9"/>
    <w:rPr>
      <w:b/>
    </w:rPr>
  </w:style>
  <w:style w:type="paragraph" w:styleId="a5">
    <w:name w:val="List Paragraph"/>
    <w:basedOn w:val="a"/>
    <w:uiPriority w:val="34"/>
    <w:qFormat/>
    <w:rsid w:val="002D7A61"/>
    <w:pPr>
      <w:ind w:leftChars="400" w:left="960"/>
    </w:pPr>
  </w:style>
  <w:style w:type="paragraph" w:styleId="a6">
    <w:name w:val="footer"/>
    <w:basedOn w:val="a"/>
    <w:link w:val="a7"/>
    <w:uiPriority w:val="99"/>
    <w:unhideWhenUsed/>
    <w:rsid w:val="00DF7ECD"/>
    <w:pPr>
      <w:tabs>
        <w:tab w:val="center" w:pos="4252"/>
        <w:tab w:val="right" w:pos="8504"/>
      </w:tabs>
      <w:snapToGrid w:val="0"/>
    </w:pPr>
  </w:style>
  <w:style w:type="character" w:customStyle="1" w:styleId="a7">
    <w:name w:val="フッター (文字)"/>
    <w:basedOn w:val="a0"/>
    <w:link w:val="a6"/>
    <w:uiPriority w:val="99"/>
    <w:rsid w:val="00DF7ECD"/>
  </w:style>
  <w:style w:type="character" w:styleId="a8">
    <w:name w:val="page number"/>
    <w:basedOn w:val="a0"/>
    <w:uiPriority w:val="99"/>
    <w:semiHidden/>
    <w:unhideWhenUsed/>
    <w:rsid w:val="00DF7ECD"/>
  </w:style>
  <w:style w:type="character" w:styleId="a9">
    <w:name w:val="Hyperlink"/>
    <w:basedOn w:val="a0"/>
    <w:uiPriority w:val="99"/>
    <w:unhideWhenUsed/>
    <w:rsid w:val="005A6D10"/>
    <w:rPr>
      <w:color w:val="0000FF"/>
      <w:u w:val="single"/>
    </w:rPr>
  </w:style>
  <w:style w:type="character" w:styleId="aa">
    <w:name w:val="Unresolved Mention"/>
    <w:basedOn w:val="a0"/>
    <w:uiPriority w:val="99"/>
    <w:semiHidden/>
    <w:unhideWhenUsed/>
    <w:rsid w:val="00094B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2112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kajitani@chc.kyushu-u.ac.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w Cen MT-Rockwell">
      <a:majorFont>
        <a:latin typeface="Tw Cen MT" panose="020B0602020104020603"/>
        <a:ea typeface=""/>
        <a:cs typeface=""/>
        <a:font script="Grek" typeface="Calibri"/>
        <a:font script="Cyrl" typeface="Calibri"/>
        <a:font script="Jpan" typeface="HGPｺﾞｼｯｸE"/>
        <a:font script="Hang" typeface="HY얕은샘물M"/>
        <a:font script="Hans" typeface="华文仿宋"/>
        <a:font script="Hant" typeface="微軟正黑體"/>
        <a:font script="Arab" typeface="Arial"/>
        <a:font script="Hebr" typeface="Levenim MT"/>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Rockwell" panose="02060603020205020403"/>
        <a:ea typeface=""/>
        <a:cs typeface=""/>
        <a:font script="Grek" typeface="Cambria"/>
        <a:font script="Cyrl" typeface="Cambria"/>
        <a:font script="Jpan" typeface="HG明朝B"/>
        <a:font script="Hang" typeface="바탕"/>
        <a:font script="Hans" typeface="方正姚体"/>
        <a:font script="Hant" typeface="標楷體"/>
        <a:font script="Arab" typeface="Times New Roman"/>
        <a:font script="Hebr" typeface="David"/>
        <a:font script="Thai" typeface="JasmineUPC"/>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6</TotalTime>
  <Pages>5</Pages>
  <Words>1535</Words>
  <Characters>8756</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九州大学医学部生体防御医学研究所</Company>
  <LinksUpToDate>false</LinksUpToDate>
  <CharactersWithSpaces>10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梶谷 康介</dc:creator>
  <cp:keywords/>
  <dc:description/>
  <cp:lastModifiedBy>Microsoft Office ユーザー</cp:lastModifiedBy>
  <cp:revision>201</cp:revision>
  <cp:lastPrinted>2014-10-02T10:59:00Z</cp:lastPrinted>
  <dcterms:created xsi:type="dcterms:W3CDTF">2020-04-27T11:04:00Z</dcterms:created>
  <dcterms:modified xsi:type="dcterms:W3CDTF">2020-05-04T02:27:00Z</dcterms:modified>
</cp:coreProperties>
</file>